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BBF87" w14:textId="22D1797E" w:rsidR="00162A1D" w:rsidRPr="00162A1D" w:rsidRDefault="00162A1D" w:rsidP="00D16E6E">
      <w:pPr>
        <w:pStyle w:val="Ttulo1"/>
        <w:rPr>
          <w:i/>
          <w:iCs/>
          <w:lang w:val="en-US"/>
        </w:rPr>
      </w:pPr>
      <w:bookmarkStart w:id="0" w:name="_Toc102901513"/>
      <w:r w:rsidRPr="00162A1D">
        <w:rPr>
          <w:lang w:val="en-US"/>
        </w:rPr>
        <w:t>Additional file 1: Table S1</w:t>
      </w:r>
      <w:r>
        <w:rPr>
          <w:lang w:val="en-US"/>
        </w:rPr>
        <w:t xml:space="preserve">: </w:t>
      </w:r>
      <w:r w:rsidRPr="00162A1D">
        <w:rPr>
          <w:lang w:val="en-US"/>
        </w:rPr>
        <w:t>Surveys used for the ecological niche model of S</w:t>
      </w:r>
      <w:r w:rsidRPr="00162A1D">
        <w:rPr>
          <w:i/>
          <w:iCs/>
          <w:lang w:val="en-US"/>
        </w:rPr>
        <w:t>. stercoralis</w:t>
      </w:r>
      <w:bookmarkEnd w:id="0"/>
    </w:p>
    <w:tbl>
      <w:tblPr>
        <w:tblW w:w="91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9"/>
        <w:gridCol w:w="667"/>
        <w:gridCol w:w="2196"/>
        <w:gridCol w:w="1552"/>
        <w:gridCol w:w="996"/>
        <w:gridCol w:w="863"/>
        <w:gridCol w:w="1197"/>
        <w:gridCol w:w="1052"/>
      </w:tblGrid>
      <w:tr w:rsidR="00542606" w:rsidRPr="00542606" w14:paraId="1ECD01FE" w14:textId="77777777" w:rsidTr="00542606">
        <w:trPr>
          <w:trHeight w:val="249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EF1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Author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366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Year</w:t>
            </w:r>
            <w:proofErr w:type="spellEnd"/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F0F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Title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29B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Journal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3B1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Longitud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856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Latitu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5BB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  <w:t>Prevalence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73A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b/>
                <w:color w:val="202124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b/>
                <w:color w:val="202124"/>
                <w:sz w:val="20"/>
                <w:szCs w:val="20"/>
                <w:lang w:val="es-ES" w:eastAsia="es-ES"/>
              </w:rPr>
              <w:t xml:space="preserve">use </w:t>
            </w:r>
            <w:proofErr w:type="spellStart"/>
            <w:r w:rsidRPr="00542606">
              <w:rPr>
                <w:rFonts w:ascii="Arial" w:eastAsia="Times New Roman" w:hAnsi="Arial" w:cs="Arial"/>
                <w:b/>
                <w:color w:val="202124"/>
                <w:sz w:val="20"/>
                <w:szCs w:val="20"/>
                <w:lang w:val="es-ES" w:eastAsia="es-ES"/>
              </w:rPr>
              <w:t>of</w:t>
            </w:r>
            <w:proofErr w:type="spellEnd"/>
            <w:r w:rsidRPr="00542606">
              <w:rPr>
                <w:rFonts w:ascii="Arial" w:eastAsia="Times New Roman" w:hAnsi="Arial" w:cs="Arial"/>
                <w:b/>
                <w:color w:val="202124"/>
                <w:sz w:val="20"/>
                <w:szCs w:val="20"/>
                <w:lang w:val="es-ES" w:eastAsia="es-ES"/>
              </w:rPr>
              <w:t xml:space="preserve"> data</w:t>
            </w:r>
          </w:p>
        </w:tc>
      </w:tr>
      <w:tr w:rsidR="00542606" w:rsidRPr="00C97B60" w14:paraId="2E74E8F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359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_Al-</w:t>
            </w:r>
            <w:proofErr w:type="gram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indi</w:t>
            </w:r>
            <w:proofErr w:type="gram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_20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537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013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intestinal parasites among school children in Deir El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la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Town in Gaza Strip, Palestin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F7B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nal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aud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Medici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2C0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4.32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EEB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1.37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E5E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E5C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54B988E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5E9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ba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rene, F. O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A14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9D4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of Intestinal Parasitic Infections among Primary School Children in Rivers State, Niger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71C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earch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F0C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96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B8D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.56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F2E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AB1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5597D07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356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ba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rene, F. O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735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3F4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of Intestinal Parasitic Infections among Primary School Children in Rivers State, Niger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220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earch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0AB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125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9DD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.88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4A1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BC6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F60658E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B07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ba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rene, F. O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3D5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361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of Intestinal Parasitic Infections among Primary School Children in Rivers State, Niger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551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earch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133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658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35B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08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6B1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773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747F2411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B3A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gbolad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O.M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g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N.C., Adesanya, O.O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jay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A.O., Adigun, A.A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desanl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E.B., Ogunleye, F.G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dim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A.O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deshi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S.A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isiriy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G.O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motos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O.I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d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066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3C6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Helminthiases and Schistosomiasis among School Children in an Urban Center and Some Rural Communities in Southwest Niger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BC6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Korean Journal of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300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81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655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85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A56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73F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2CD8980D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848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gbolad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Olufemi Moses, Ndubuisi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inweik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g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lusey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Olusegun Adesanya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deday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Olugbeng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jay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li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dekunle Adigun, Emmanuel Babatun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desanl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lourish George Ogunleye, et al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420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AF0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Helminthiases and Schistosomiasis among School Children in an Urban Center and Some Rural Communities in Southwest Niger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967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Korean Journal of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7DD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769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B80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91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444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402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12114D92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E9D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guiar, J. I.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Goncalves, A. Q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od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F.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Pereira, S. D.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o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. N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De Lemos, E. R.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ah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R. R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A82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C6F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rotozoa and helminths among Terena Indians in the State of Mato Grosso do Sul: High prevalence of Blastocystis homini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FA0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Revista d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ociedad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Brasileira de Medicina Tropical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A18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54.972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A0D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0.92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42E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AB7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36D8166B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980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Ahmad, A.F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adip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F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gu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R., Lim, Y.A.L., Mahmud, R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408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063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rological and molecular detection of Strongyloides stercoralis infection among an Orang Asli community in Malays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FB9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earch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D22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1.8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F76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21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2C3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44B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7A32C4FE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DCF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impu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shie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BE4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AB3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rvey for intestinal parasites in Belize, Central Ame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250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ECD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88.798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942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.347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524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002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4AEC86A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2DC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impu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shie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D52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0DC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rvey for intestinal parasites in Belize, Central Ame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F48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637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88.7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C14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.44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695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C5B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440D08E4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303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impu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shie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D60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27D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rvey for intestinal parasites in Belize, Central Ame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AC3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818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88.906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508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.215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B99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7CF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70324CDE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E1A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impu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shie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A0C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D03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rvey for intestinal parasites in Belize, Central Ame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654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67E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88.62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EBB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.47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C88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0FA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17A73D0F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C58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kogu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gram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.B</w:t>
            </w:r>
            <w:proofErr w:type="gram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AC3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8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CFB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ES"/>
              </w:rPr>
              <w:t xml:space="preserve">Some Social Aspects of Helminthiasis Among the People of </w:t>
            </w:r>
            <w:proofErr w:type="spellStart"/>
            <w:r w:rsidRPr="00542606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ES"/>
              </w:rPr>
              <w:t>Gumau</w:t>
            </w:r>
            <w:proofErr w:type="spellEnd"/>
            <w:r w:rsidRPr="00542606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ES"/>
              </w:rPr>
              <w:t xml:space="preserve"> District, Bauchi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e, Niger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69A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Tropical Medicine and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256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80B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.49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AB0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B88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612CD3B7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216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lsubai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 S.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zaz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Omer, E. O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l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hiban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L.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l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khlaf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 Q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l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hawlan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F.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FB5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A4F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ttern of parasitic infections as public health problem among school children: A comparative study between rural and urban area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CE0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Taibah University Medical Scienc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E01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.16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EF9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.96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1DA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EA3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10AA47B6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FE1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mor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odrigu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aug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J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rroyo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op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Quintana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ber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Yimer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Yizengaw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Zewdi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yehubiz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Z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il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T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l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chaz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rolewie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paricio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errador, Z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egagri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enito, 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177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13C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igh prevalence of Strongyloides stercoralis in school-aged children in a rural highland of north-western Ethiopia: the role of intensive diagnostic work-up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1B9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arasites &amp;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ctor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7F4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.208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6CF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.37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F7D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41E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CC801F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D03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mor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odrigu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aug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J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rroyo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Lop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Quintana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ber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Yimer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Yizengaw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Zewdi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yehubiz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Z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il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T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l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chaz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rolewie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paricio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errador, Z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egagri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enito, 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58D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3D5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High prevalence of Strongyloides stercoralis in school-aged children in a rural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highland of north-western Ethiopia: the role of intensive diagnostic work-up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41D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 xml:space="preserve">Parasites &amp;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ctor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C6E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.28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76E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.47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B17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00C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 xml:space="preserve">Design and calibration </w:t>
            </w: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lastRenderedPageBreak/>
              <w:t>of the model</w:t>
            </w:r>
          </w:p>
        </w:tc>
      </w:tr>
      <w:tr w:rsidR="00542606" w:rsidRPr="00C97B60" w14:paraId="70CFE886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6BB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Amor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odrigu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aug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J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rroyo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op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Quintana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ber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Yimer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Yizengaw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Zewdi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yehubiz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Z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il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T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l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chaz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rolewie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paricio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errador, Z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egagri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enito, 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6FD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ABC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igh prevalence of Strongyloides stercoralis in school-aged children in a rural highland of north-western Ethiopia: the role of intensive diagnostic work-up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F58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arasites &amp;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ctor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9FD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.354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42B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.7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160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FE4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C0FB63D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55F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mor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odrigu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aug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J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rroyo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op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Quintana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ber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Yimer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Yizengaw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Zewdi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yehubiz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Z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il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T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l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chaz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rolewie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paricio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errador, Z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egagri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enito, 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A7C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265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igh prevalence of Strongyloides stercoralis in school-aged children in a rural highland of north-western Ethiopia: the role of intensive diagnostic work-up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132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arasites &amp;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ctor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655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.58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066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.48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C66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681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3911C4C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F60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ppleton, C.C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urihungiri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, Gouws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9F3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D24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distribution of helminth infections along the coastal plain of Kwazulu-Natal province, South Af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F0C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A2B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0.31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3F4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30.88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9FD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519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571E6224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4E8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ppleton, C.C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urihungiri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, Gouws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40E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C06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distribution of helminth infections along the coastal plain of Kwazulu-Natal province, South Af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AA3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64D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2.34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08D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6.94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ED6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803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41EE8BF4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DB7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Appleton, C.C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urihungiri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, Gouws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3CA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6CA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distribution of helminth infections along the coastal plain of Kwazulu-Natal province, South Af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B71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8E3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0.58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FD1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30.54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803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158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38D71EDD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DF4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ppleton, C.C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urihungiri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, Gouws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F6F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6C7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distribution of helminth infections along the coastal plain of Kwazulu-Natal province, South Af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072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D2B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0.728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851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30.23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3ED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5BA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0A5A296A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CE3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ppleton, C.C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urihungiri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, Gouws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DEB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E32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distribution of helminth infections along the coastal plain of Kwazulu-Natal province, South Af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273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2C9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1.497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B07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9.19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98A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125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507235BD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759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ppleton, C.C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urihungiri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, Gouws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F08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609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distribution of helminth infections along the coastal plain of Kwazulu-Natal province, South Af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F40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67C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1.227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58C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9.48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79D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8D3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152FDF1E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828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ppleton, C.C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urihungiri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, Gouws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54D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41A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distribution of helminth infections along the coastal plain of Kwazulu-Natal province, South Af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681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9AE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2.34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C53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8.11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A52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784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5C28DF28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3DC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ppleton, C.C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urihungiri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, Gouws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671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A90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distribution of helminth infections along the coastal plain of Kwazulu-Natal province, South Af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5D3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B6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2.29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246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7.45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4FE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D5A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2F3A096B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D9C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ppleton, C.C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urihungiri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, Gouws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3FE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3DC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distribution of helminth infections along the coastal plain of Kwazulu-Natal province, South Af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283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F58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2.546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52E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7.33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E14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4DD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7EEE1DCB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141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ppleton, C.C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urihungiri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, Gouws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24A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B96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distribution of helminth infections along the coastal plain of Kwazulu-Natal province, South Af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1D0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89C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1.89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A6D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8.85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D43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A9C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1A4A1265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E12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raujo, Claudio Fernández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ernánd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Claudi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eit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022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F36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evalênc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s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ntestinai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idad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irunepé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mazona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90B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Revista d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ociedad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Brasileira de Medicina Tropical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534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69.868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ED3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6.65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E91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D5B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4AF2D52B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6DA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ssi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 M. de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livier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R. C. de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oreira, L.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Pena, J. L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odrigu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L.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chado-Coelho, G. L. L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8C0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41F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revalence of intestinal parasites in th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xakal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indigenous community in Minas Gerais, Brazil, 200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18E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dern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aúd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Públic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8D3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40.59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9C0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6.86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583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35D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41D676D8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BED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uer, C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3CD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6AB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Health status of children living in a squatter area of Manila, Philippines, with particular emphasis on intestin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rasitose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8B9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Southeast Asian Journal of Tropical Medicine and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B27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0.96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4E5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.6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A59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3B6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572731DE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1E8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abatunde, S.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deday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jiboy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unday, O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meen, N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D82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E3E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oil-transmitted helminth infections among school children in rural communities of Moro Local Government Area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war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tate, Niger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D97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frican Journal of Microbiology Researc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D8C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.472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5FD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70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F6F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B06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6246911C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FD9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ngs, M.J., Andersen, E.M., Anthony, R.L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8CC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D48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es of humans in a highland community of Irian Jaya, Indones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4E1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nnals of Tropical Medicine and Parasitology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720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0.632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031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4.90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3CD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890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7AFAF0FD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D3D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arbosa, C.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arreto, M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ndrade, R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od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'Avil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Levy, C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Peralta, J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Igreja, R.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de Macedo, H.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antos, H. L. C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8B7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1C1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e infections in a rural community of Rio de Janeiro (Brazil): Prevalence and genetic diversity of Blastocystis subtype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595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9D3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42.689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4B0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2.04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FB1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017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55ADD340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08C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aye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ber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enet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lem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la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Yimer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Herrador, Z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9A1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E9E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Epidemiology of soil-transmitted helminths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nson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and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aematocri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values among schoolchildren in Ethiop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077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Infection in Developing Countri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B4E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.379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E24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.57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61C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4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EA4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1433956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2B3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ecker, S. L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e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l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djoss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L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one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at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ern, W.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'Gor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E.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FB0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EC0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iagnosis, clinical features, and self-reported morbidity of Strongyloides stercoralis and hookworm infection in a Co-endemic settin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8FC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eglecte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isease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C19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5.2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CB7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23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79E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7FA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AC8FD21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6D2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eltramin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D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urá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.C., Carrera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A9D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539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El tratamiento antihelmíntico selectivo frente al tratamiento masivo. Experiencia en dos comunidades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iperendémica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30A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vista panamericana de salud public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5E7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60.73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BEA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31.59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B21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6F3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7611AC94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894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enck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A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rtus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G.L., Souza, R., Lima, 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E5D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B8D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nteroparasitosese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escolares residentes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perifer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5DF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Revista 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tolog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Tropical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727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51.10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147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30.04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411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4AA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2340D4ED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B2E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bikoun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zo-Abo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ugo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sin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tc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z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bo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718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115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695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977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1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383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.22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F9A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890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55DBC2FA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3EE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bikoun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zo-Abo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ugo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sin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atc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z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bo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C26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0D7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chistosomiasis and Soil Transmitted Helminths Distribution in Benin: A Baseline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Prevalence Survey in 30 Distric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066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1AF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13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8FF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.12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506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261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179D5DE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D85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bikoun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zo-Abo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ugo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sin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tc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z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bo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8F6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22A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6DE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201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55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D38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.05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566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D41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B571D3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791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bikoun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zo-Abo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ugo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sin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tc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z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bo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5B1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C65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BFC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2C6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61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90A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.19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3E5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CB3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45B73A0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E84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bikoun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zo-Abo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ugo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sin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tc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z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bo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AE9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777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512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AE2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645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642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01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701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954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38F2EAC8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88C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bikoun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zo-Abo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ugo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sin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tc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z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bo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46D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106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192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C4A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658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4D6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15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74E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D83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733A448B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DFF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bikoun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zo-Abo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ugo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sin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tc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z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bo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AA0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70D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894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5AA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728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A2E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.56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DA9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24F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64D4C22F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76B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bikoun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zo-Abo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ugo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sin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tc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z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bo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2BD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A28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F85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557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755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148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.38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EF9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43D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2E13BCC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638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bikoun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zo-Abo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ugo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sin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tc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z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bo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40A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79D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52B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1AC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880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9F9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98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CA7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AE3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7C887C71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A83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oko, P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bikoun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zo-Abo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ugo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sin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tc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z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bo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658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EBB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B97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239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88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C47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41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47E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E70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1650C72F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E70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bikoun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zo-Abo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ugo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sin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tc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z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bo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A14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014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BF0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C06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92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72A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40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64A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87D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3908DEF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1BC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bikoun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zo-Abo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ugo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sin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tc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z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bo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B87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A90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B4A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447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016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DAC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77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EC8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9D4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166875B6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CE0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ko, P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bikoun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zo-Abok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ugo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ssin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tc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inde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z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bo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892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CBD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istosomiasis and Soil Transmitted Helminths Distribution in Benin: A Baseline Prevalence Survey in 30 Distric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470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B3A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08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C44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89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7AE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EC3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ED61478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936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onjaraspiny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onmar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T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ewsamu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kobo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N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aummaunwa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ukkanimar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onkchale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N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uasoo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riraj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601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F00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 cross-sectional study on intestinal parasitic infections in rural communities, northeast Thailan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13B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ore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040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2.82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75A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.43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5E1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09A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ED440C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152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Borda, C.E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eleg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J., Rosa, J.R., Maidana, C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B05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E44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Intestin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is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in San Cayetano, Corrientes, Argentin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973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Bulletin of the Pan American Health Organization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C74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58.69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1F1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7.5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EB4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03E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35B6BE80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20C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racho M, Angel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 xml:space="preserve">Rivero-Rodríguez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Zulbe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i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P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lar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tenci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T, Ricardo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Villalobos P, Rafael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Rodríguez, Lui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450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725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arasitosis intestinales en niños y adolescentes de la etnia Yukpa 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orom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stado Zulia, Venezuela: Comparación de los años 2002 Y 201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21F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asmer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850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72.71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386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.04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945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.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C8E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3A681CB0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0F0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randell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C. L.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rl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G. A. de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cedo, A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Tasca, T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D01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C33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Intestin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is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and socio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nvironmenta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actor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m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byá-Guaran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ndian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Porto Alegre, Rio Grande do Sul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razil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4D2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Revista do Instituto de Medicina Tropical de São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uloRevist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o Instituto de Medicina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Tropical de São Paulo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971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-51.12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599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30.09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4A0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980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3E454025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705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Cabada, M.M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op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., Arque, E., White, A.C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A2B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B3B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soil-transmitted helminths after mass albendazole administration in an indigenous community of the Manu jungle in Peru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DD1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thogen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and glob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ealt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163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71.8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2C0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1.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7E7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2DE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09F3650C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ADC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rdozo Ocampos, G.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añete Duarte, Z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enartovic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V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5E3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380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Frecuencia 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nteroparásit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en niños y niñas del primer ciclo de la educación escolar básica de escuelas públicas de ciudad del este, Paragua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33F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morias del Instituto de Investigaciones en Ciencias de la Salu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9F5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54.616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C76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5.51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FC3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664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15A75C97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3A2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arme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ot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ay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znar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oreau, B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C36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2D5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testin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rasitos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mong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ayamp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Indians from French Guian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38F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790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52.90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256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19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108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D2F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4EF9D5FC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DC0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rpio, I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DEB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5C2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resencia de Strongyloides stercoralis en un estudio sobr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nteroparasitosi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en escolares del asentamiento humano "La Candelaria", distrito de Chancay, provincia de Huaral, departamento de Lim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505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Acta Medica </w:t>
            </w:r>
            <w:proofErr w:type="gram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eruana</w:t>
            </w:r>
            <w:proofErr w:type="gram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AD7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77.29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8CF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1.49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E9E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F44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0ED17D18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FE3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Carvalho, Gabriel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an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Xavier de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oreira, Luciano Evangelist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 xml:space="preserve">Pena, João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ui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rinh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Carolin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oimbr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ah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r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erezinh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 xml:space="preserve">Machado-Coelho, Georg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ui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Lin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2DE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8BD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 comparative study of the TF-Test®, Kato-Katz, Hoffman-Pons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an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illis and Baermann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ora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prologic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methods for the detection of human parasitosi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EB2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mória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o Instituto Oswaldo Cruz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23C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41.26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A4D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8.06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CF9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3EA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437C9EE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BA1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erdas, Carlos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raya, Edn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to, Susan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E86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9E0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arásitos intestinales en la Escuela 15 de agosto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irras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e Curridabat, Costa Rica. Mayo-</w:t>
            </w:r>
            <w:proofErr w:type="gram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unio</w:t>
            </w:r>
            <w:proofErr w:type="gram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e 200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32E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vista Costarricense de Ciencias Médica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C95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84.02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1CD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.90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2E7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3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5F7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2422BA7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2C3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haci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-Bonilla, L., Bonilla, E., Parra, A.M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stev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J., Morales, L.M., Suarez, H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C5B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F7B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revalence of Entamoeba histolytica and other intestinal parasites in a community from Maracaibo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24B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3B6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71.647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5CA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.50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31F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56A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56593572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625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Chesse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G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walagb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ur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N.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423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D37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testinal helminthiases among school children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yaw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District, Adamawa State, Niger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E28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lobal Journal of Pure and Applied Scienc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6FB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.92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FC1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.58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460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A42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5A1D2E96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48F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ukwuma, M.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kejind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I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gbakob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N.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zeagwu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aghal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I.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Nwosu, D. C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949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ECD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The prevalence and risk factors of geohelminth infections among primary school children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beneb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Town, Anambra State, Niger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57C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iddle East Journal of Scientific Researc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7A8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1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9C4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3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419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1A5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49AE0B0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284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nl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hamlom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ngxa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Elliot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llan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L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rip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lacksel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Fenwick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hompson, R. C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FCD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DEE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il-transmitted helminthiasis in Laos: a community-wide cross-sectional study of humans and dogs in a mass drug administration environment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285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merican Journal of Tropical Medicine &amp;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74B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1.98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7C4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.69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585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729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7F031B00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565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nl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hamlom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ngxa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Elliot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llan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L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rip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lacksel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Fenwick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hompson, R. C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492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5F8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il-transmitted helminthiasis in Laos: a community-wide cross-sectional study of humans and dogs in a mass drug administration environment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336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merican Journal of Tropical Medicine &amp;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FE4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2.18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5C5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.75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27F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BE3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7B3E02EA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BDF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nl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hamlom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ngxa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Elliot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llan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L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rip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lacksel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Fenwick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hompson, R. C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AD6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5DB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il-transmitted helminthiasis in Laos: a community-wide cross-sectional study of humans and dogs in a mass drug administration environment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42D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merican Journal of Tropical Medicine &amp;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358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4.227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92E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.40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8D9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ECB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520444E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D48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oper, P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ico, M.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u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Griffin, G.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185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229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Relationship betwee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cil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Calmette-Guerin vaccination, Mantoux test positivity, and geohelminth infect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A6A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&amp;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91D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78.439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DDB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0.22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605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BF8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723D02CA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890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oper, P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ico, M.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u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Griffin, G.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1C0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B7A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Relationship betwee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cil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Calmette-Guerin vaccination, Mantoux test positivity, and geohelminth infect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2DF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&amp;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D09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78.89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46E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2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7EA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C71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312E2CA0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F12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outo, L.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ibiric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S. H.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inheir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I. O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itterofh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Lima, A.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astro, M.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Goncalves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ilva, M.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Guimara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R. J. P.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Rosa, F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oimbr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 S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284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201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E27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eglected tropical diseases: Prevalence and risk factors for schistosomiasis and soil-transmitted helminthiasis in a region of Minas Gerais State, Brazi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C62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945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43.01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F8A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1.53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85E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90D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5E36ACBB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D4C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ankw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ddy-Lamptey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Latif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Essien-Baidoo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Ephraim, R. K.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vor-Kwash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C. E.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uvo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 V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001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A9D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ic infections among primary school pupils in Elmina, a fishing community in Ghan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507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rnational Journal of Medical and Health Scienc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2FD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.270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049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12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617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881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C14E656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66D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legr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l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lmenares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Espasa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Amor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op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I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ind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anjal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Guilherme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lleir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arriga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Gil,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alvador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ocanegra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op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T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oreno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olina, I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F97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014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Strongyloides stercoralis and Other Intestinal Parasite Infections in School Children in a Rural Area of Angola: A Cross-Sectional Stud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D43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merican Journal of Tropical Medicine &amp;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3BB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.241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A1D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3.04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A42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.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4D1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1D12FA51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44A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evi, U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rkakot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hanta, J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016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6EC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rongyloidiasis in Assam, India: A community-based stud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299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B41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4.91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697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7.47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E00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D0C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A845424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C17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aston, A.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liveira, R. G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'Connell, E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eph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wandawir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C.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jeng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ihar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H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wate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ie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rooker, S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ebster, J.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nderson, R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utm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T. B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4D2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618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lti-parallel qPCR provides increased sensitivity and diagnostic breadth for gastrointestinal parasites of humans: field-based inferences on the impact of mass dewormin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825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arasites &amp;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ctor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001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4.59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6CE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50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A35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677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1CC7C3E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B1F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rlanger, T.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yas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rieger, G.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aul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nanikho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anner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E04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9B1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Baseline health situation of communities affected by the Nam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u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2 hydroelectric project in central Lao PDR and indicators for monitorin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D45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rnational Journal of Environmental Health Researc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DC2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5.188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EBB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.69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5E4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071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106CF75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85F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aulkner, C. T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arc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B.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Logan, M. H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New, J.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tto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S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BAD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769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revalence of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ndoparasitic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infection in children and its relation with cholera prevention efforts in Mexico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3AD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n American Journal of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B00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97.809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F4A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5.667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8B1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358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452B740F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F3F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Fontanet, B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D34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192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pidemiology of infections with intestinal parasites and human immunodeficiency virus (HIV) among sugar-estate residents in Ethiop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A68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nals of Tropical Medicine and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9B4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9.227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C86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45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81F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A2B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03FB83C0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44C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ont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G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ess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liveira, K.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ess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liveira, A.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uricio da Rocha, E. M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84A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AB0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fluence of specific treatment of intestinal parasites and schistosomiasis on prevalence in students in Barra de Santo Antonio, AL.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[Portuguese]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925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Revista d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ociedad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Brasileira de Medicina Tropical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3F0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35.5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2D2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9.40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33E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96C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4CA67892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115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orr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ieu,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unatso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ammarti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t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70C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50C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trongyloides stercoralis and hookworm co-infection: spatial distribution and determinants in Preah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ihe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rovince, Cambod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8FC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arasites &amp;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ctor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829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4.698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7E7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.8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BFF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74C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70E85D26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574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orr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ieu,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unatso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ammarti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t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EBC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241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trongyloides stercoralis and hookworm co-infection: spatial distribution and determinants in Preah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ihe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rovince, Cambod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1DF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arasites &amp;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ctor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223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4.90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36A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.57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A35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534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55B6D520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67F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orr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ieu,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unatso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ammarti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t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AE5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6B1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trongyloides stercoralis and hookworm co-infection: spatial distribution and determinants in Preah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ihe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rovince, Cambod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090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arasites &amp;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ctor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29D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4.9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C2F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.217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471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275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74E9B96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000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orr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ieu,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unatso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ammarti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t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A00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E8B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trongyloides stercoralis and hookworm co-infection: spatial distribution and determinants in Preah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ihe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rovince, Cambod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627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arasites &amp;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ctor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1D4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5.03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9AF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.85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A05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F72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18D03520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F9B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orr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ieu,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unatso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ammarti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t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809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6FD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trongyloides stercoralis and hookworm co-infection: spatial distribution and determinants in Preah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ihe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rovince, Cambod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E02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arasites &amp;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ctor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14F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5.257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7D2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.65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51C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08C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542606" w14:paraId="10300E8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D20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amboa, María Inés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ozubsk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Leonora Eugeni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Costas, María Elen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arraz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ariel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ardozo, Marta Inés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sevic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aría Laur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gistrell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aula Natali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v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Graciela Tere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783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200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6F2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Asociación entre geohelmintos y condiciones socioambientales en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diferentes poblaciones humanas de Argentin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2C9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 xml:space="preserve">Revista Panamericana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s-ES" w:eastAsia="es-ES"/>
              </w:rPr>
              <w:t>Salud Public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AB1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54.89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5BB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7.09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4FB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662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igure 3a</w:t>
            </w:r>
          </w:p>
        </w:tc>
      </w:tr>
      <w:tr w:rsidR="00542606" w:rsidRPr="00542606" w14:paraId="07303DB0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56F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amboa, María Inés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ozubsk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Leonora Eugeni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stas, María Elen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arraz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ariel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ardozo, Marta Inés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sevic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aría Laur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gistrell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aula Natali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v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Graciela Tere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25B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4A0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sociación entre geohelmintos y condiciones socioambientales en diferentes poblaciones humanas de Argentin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D93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Revista Panamericana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s-ES" w:eastAsia="es-ES"/>
              </w:rPr>
              <w:t>Salud Public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EC2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57.94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4D3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34.84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332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9EB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igure 3a</w:t>
            </w:r>
          </w:p>
        </w:tc>
      </w:tr>
      <w:tr w:rsidR="00542606" w:rsidRPr="00542606" w14:paraId="016EF1FF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2B0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amboa, María Inés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ozubsk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Leonora Eugeni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stas, María Elen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arraz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ariel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ardozo, Marta Inés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sevic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aría Laur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gistrell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aula Natali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v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Graciela Tere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9E3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477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sociación entre geohelmintos y condiciones socioambientales en diferentes poblaciones humanas de Argentin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8AA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Revista Panamericana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s-ES" w:eastAsia="es-ES"/>
              </w:rPr>
              <w:t>Salud Public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19A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57.976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18D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35.01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EAC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21F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igure 3a</w:t>
            </w:r>
          </w:p>
        </w:tc>
      </w:tr>
      <w:tr w:rsidR="00542606" w:rsidRPr="00C97B60" w14:paraId="7EF7908B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762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Giraldi, N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idot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O., Navarro, I.T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arc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J.L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06E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269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nteroparasit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revalence among daycare and elementary school children of municipal schools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oland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R, Brazi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60A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Revista d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ociedad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Brasileira de Medicina Tropical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56D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51.377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034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3.31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731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D03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01949300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234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iru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adess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1B2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A89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The prevalence of intestinal helminthic infections and associated risk factors among school children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bi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town, eastern Ethiop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B71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thiopian Journal of Health Developmen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B7B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2.33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BBB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.22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A22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DA7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6F797AB7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07F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lin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lu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nopp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ohourigno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L.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Yao, K.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Steinmann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Rinaldi, L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ringol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G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'Gor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E.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8BE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201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492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Comparing diagnostic accuracy of Kato-Katz, Koga agar plate, ether-concentration, and FLOTAC for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Schistosom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nson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soil-transmitted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elminthsCompari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diagnostic accuracy of Kato-Katz, Koga agar plate, ether-concentration, and FLOTAC for Schistosom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nson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soil-transmitted helminth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7A1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eglecte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iseases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eglecte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 xml:space="preserve">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isease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7F6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-4.016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711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60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0F7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3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241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D16BD6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C20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Goncalves, J.F.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6B6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145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rasitological and serological studies on amebiasis and other intestinal parasitic infections in the rural sector around Recife, Northeast Brazi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C62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vista Do Instituto De Medicina Tropical De Sao Paulo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402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35.018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C3C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8.0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9E4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384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1F244BBC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498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Hall, A., Conway, D.J., Anwar, K.S., Rahman, </w:t>
            </w:r>
            <w:proofErr w:type="gram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.L</w:t>
            </w:r>
            <w:proofErr w:type="gram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42E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FAE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rongyloides stercoralis in an urban slum community in Bangladesh: factors independently associated with infect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FE4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119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0.367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22C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3.82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0BD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B44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1E3197C2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1E7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bidap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C.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kw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O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E41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3CC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prevalence and intensity of soil transmitted helminths in a rural community, Lagos suburb, South West Niger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44A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rnational Journal of Agriculture and Bi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BAE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89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CEA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42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E8F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19F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6C725EC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B97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jagb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I.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lagunj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T. F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780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52C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testinal helminth parasites in school children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ragbij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rip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Local Government, Osun State, Niger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528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frican Journal of Biomedical Researc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657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.70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ED8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90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49F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D23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5FC153E2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A83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can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R.N., Ferrer, E., Hoek, D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ma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R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oelfsem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J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ghin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-Gras, L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ortbee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T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inell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81B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5DD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iagnosis of intestinal parasites in a rural community of Venezuela: Advantages and disadvantages of using microscopy or RT-PC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CD7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Act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opic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DED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67.71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AA8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.96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2DD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FDD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123227AD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EE1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ewpitoo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oy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R.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ewpitoo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N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3B1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130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 Cross-Sectional Survey of Intestinal Helminthiases in Rural Communities of Nakhon Ratchasima Province, Thailan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274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the Medical Association of Thaila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392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1.59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E0F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.70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10E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4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A8C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0DFF5BC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C69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hieu,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yas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uong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t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E8F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68E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iagnosis, treatment and risk factors of Strongyloides stercoralis in schoolchildren in Cambod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4F7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eglecte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isease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B24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5.027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8D9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.26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738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4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3A4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5F0274D1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D52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hieu,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Sayas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uong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t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51A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201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24C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Diagnosis, treatment and risk factors of Strongyloides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stercoralis in schoolchildren in Cambod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FC2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eglecte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 xml:space="preserve">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isease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227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104.988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D41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.35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5E8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4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20E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 xml:space="preserve">Design and calibration </w:t>
            </w: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lastRenderedPageBreak/>
              <w:t>of the model</w:t>
            </w:r>
          </w:p>
        </w:tc>
      </w:tr>
      <w:tr w:rsidR="00542606" w:rsidRPr="00C97B60" w14:paraId="6A16EAE0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5E8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itvatanacha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onslip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atanasatitarp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2A6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5E4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testinal parasitic infections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rimu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uburban area of Nakhon Ratchasima Province, Thailan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825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iomedicin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4F2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8.73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FF9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3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E4B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69A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349B63E8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85B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itvatanacha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onslip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atanasatitarp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9E5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2A4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testinal parasitic infections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rimu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uburban area of Nakhon Ratchasima Province, Thailan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C7F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iomedicin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B34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9.05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EB5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26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D52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FDC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5A87AC35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7FF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itvatanacha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onslip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atanasatitarp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FC6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E00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testinal parasitic infections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rimu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uburban area of Nakhon Ratchasima Province, Thailan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041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iomedicin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27E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9.29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5CD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06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D6C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A53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4DAEB80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51C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itvatanacha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aylor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hongbutsr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ongstap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42E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3D1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Determine the prevalence of intestinal and soil-transmitted helminths using different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promicroscopic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techniques in Krabi Province, Thailan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2C1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sian Pacific Journal of Tropical Diseas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4F0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1.98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C5F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.99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8F6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D62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E7CCA86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321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og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Kita, K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795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0E7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testinal parasitic infections and socioeconomic status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usse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Commune, Cambod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07E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Nippo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osh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ise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Zassh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- Japanese Journal of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47F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4.94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ECE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.48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1EA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896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542606" w14:paraId="686A0D8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408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emle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egess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erhan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rk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sra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Hailu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8B8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DB9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urrent status of intestinal schistosomiasis and soil-transmitted helminthiasis among primary school children in Adwa Town, northern Ethiop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FB0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thiopian Journal of Health Developmen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5CA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8.888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813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.16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D41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C67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igure 3a</w:t>
            </w:r>
          </w:p>
        </w:tc>
      </w:tr>
      <w:tr w:rsidR="00542606" w:rsidRPr="00C97B60" w14:paraId="2DF69C0F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2B1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Ludwig, Kar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r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 xml:space="preserve">Ribeiro, André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ui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eros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 xml:space="preserve">Conte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dria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e Oliveira Campos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eclev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Diego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iniciu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 xml:space="preserve">Ribeiro, Jéssic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autwei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iniz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07E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9D4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corrênc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nteroparasitos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opulaçã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u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airr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idad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ândid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Mota-SP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8D4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the Health Sciences Institut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E13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50.38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A6D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2.75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837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1B4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D7297B7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AB7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chado, E.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Freitas, C. V. de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sta-Cruz, J. M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C62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61B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trongyloides stercoralis and other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nteroparasit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in individuals of rural area of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berlând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inas Gerais State, Brazi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D01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Revista 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tolog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Tropical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E7C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48.27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C7C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8.91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773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280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542606" w14:paraId="73E00C7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09C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Machado, E. </w:t>
            </w:r>
            <w:proofErr w:type="spellStart"/>
            <w:proofErr w:type="gram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.Machado</w:t>
            </w:r>
            <w:proofErr w:type="spellEnd"/>
            <w:proofErr w:type="gram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Souza, T. S. de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Costa, J. M. d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osta-Cruz, J. M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811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200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5E9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nteroparasit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commensals among individuals living in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rural and urban areas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badi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dos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ourad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inas Gerais State, Brazi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928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Sociedad Chilena de Parasitologí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56C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47.406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F54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8.4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38C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1D4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igure 3a</w:t>
            </w:r>
          </w:p>
        </w:tc>
      </w:tr>
      <w:tr w:rsidR="00542606" w:rsidRPr="00542606" w14:paraId="2EC7A4B8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7C8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rcos, Luis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aco, Vicente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erashim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ngelic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amalvid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ri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Miranda, Elba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otuzz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duard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7F7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A66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sis intestinal en poblaciones urbana y rural en Sandia, Departamento de Puno, Perú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1FC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ía latinoamerican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E50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69.6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AE7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4.57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915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2BE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igure 3a</w:t>
            </w:r>
          </w:p>
        </w:tc>
      </w:tr>
      <w:tr w:rsidR="00542606" w:rsidRPr="00C97B60" w14:paraId="71317BA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E6F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'Bondoukw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N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endj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wili-Mboumb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D.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oumb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engong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J.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ffoug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bouorond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kogh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ou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ouyou-Akote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. K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179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68C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and risk factors for malaria, filariasis, and intestinal parasites as single infections or co-infections in different settlements of Gabon, Central Afric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819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nfectiou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iseas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overty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76B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.54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49E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.82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74C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3AE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3946078C" w14:textId="77777777" w:rsidTr="00542606">
        <w:trPr>
          <w:trHeight w:val="292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1B5F" w14:textId="77777777" w:rsidR="00542606" w:rsidRPr="00542606" w:rsidRDefault="00542606" w:rsidP="0054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542606">
              <w:rPr>
                <w:rFonts w:ascii="Calibri" w:eastAsia="Times New Roman" w:hAnsi="Calibri" w:cs="Calibri"/>
                <w:color w:val="000000"/>
                <w:lang w:val="en-US" w:eastAsia="es-ES"/>
              </w:rPr>
              <w:t>Ngui</w:t>
            </w:r>
            <w:proofErr w:type="spellEnd"/>
            <w:r w:rsidRPr="0054260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, R., Halim, N.A.A., </w:t>
            </w:r>
            <w:proofErr w:type="spellStart"/>
            <w:r w:rsidRPr="00542606">
              <w:rPr>
                <w:rFonts w:ascii="Calibri" w:eastAsia="Times New Roman" w:hAnsi="Calibri" w:cs="Calibri"/>
                <w:color w:val="000000"/>
                <w:lang w:val="en-US" w:eastAsia="es-ES"/>
              </w:rPr>
              <w:t>Rajoo</w:t>
            </w:r>
            <w:proofErr w:type="spellEnd"/>
            <w:r w:rsidRPr="0054260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, Y., Lim, Y. AL, </w:t>
            </w:r>
            <w:proofErr w:type="spellStart"/>
            <w:r w:rsidRPr="00542606">
              <w:rPr>
                <w:rFonts w:ascii="Calibri" w:eastAsia="Times New Roman" w:hAnsi="Calibri" w:cs="Calibri"/>
                <w:color w:val="000000"/>
                <w:lang w:val="en-US" w:eastAsia="es-ES"/>
              </w:rPr>
              <w:t>Ambu</w:t>
            </w:r>
            <w:proofErr w:type="spellEnd"/>
            <w:r w:rsidRPr="0054260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, S., </w:t>
            </w:r>
            <w:proofErr w:type="spellStart"/>
            <w:r w:rsidRPr="00542606">
              <w:rPr>
                <w:rFonts w:ascii="Calibri" w:eastAsia="Times New Roman" w:hAnsi="Calibri" w:cs="Calibri"/>
                <w:color w:val="000000"/>
                <w:lang w:val="en-US" w:eastAsia="es-ES"/>
              </w:rPr>
              <w:t>Rajoo</w:t>
            </w:r>
            <w:proofErr w:type="spellEnd"/>
            <w:r w:rsidRPr="0054260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, K., Chang, T.S., </w:t>
            </w:r>
            <w:proofErr w:type="spellStart"/>
            <w:r w:rsidRPr="00542606">
              <w:rPr>
                <w:rFonts w:ascii="Calibri" w:eastAsia="Times New Roman" w:hAnsi="Calibri" w:cs="Calibri"/>
                <w:color w:val="000000"/>
                <w:lang w:val="en-US" w:eastAsia="es-ES"/>
              </w:rPr>
              <w:t>Woon</w:t>
            </w:r>
            <w:proofErr w:type="spellEnd"/>
            <w:r w:rsidRPr="00542606">
              <w:rPr>
                <w:rFonts w:ascii="Calibri" w:eastAsia="Times New Roman" w:hAnsi="Calibri" w:cs="Calibri"/>
                <w:color w:val="000000"/>
                <w:lang w:val="en-US" w:eastAsia="es-ES"/>
              </w:rPr>
              <w:t>, L.C., Mahmud, R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C86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F14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pidemiological Characteristics of Strongyloidiasis in Inhabitants of Indigenous Communities in Borneo Island, Malays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68B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Korean journal of parasit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181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1.68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06B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88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7F7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D26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50640DBD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53E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iamnu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N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ewthamas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M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ngpu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K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haytanavan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B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ohsoonth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V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DC0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E69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and associated risk factors of intestinal parasites in humans and domestic animals across borders of Thailand and Lao PDR: Focus on hookworm and threadworm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C24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Southeast Asian journal of tropical medicine and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5FE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5.4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F96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.01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F87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372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1589286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F07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iamnu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N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aewthamas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M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ngpu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K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haytanavan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B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ohsoonth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V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DE4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A26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and associated risk factors of intestinal parasites in humans and domestic animals across borders of Thailand and Lao PDR: Focus on hookworm and threadworm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74B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Southeast Asian journal of tropical medicine and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001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5.42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94D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.3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084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1FA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5C5E0A88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019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ithikathku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angsap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annapinyosheep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rna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N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ongkha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enchawattanano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eemingsawa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AF3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5F2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rasitic infections among Karen in Kanchanaburi Province, western Thailan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F4A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549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8.45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B9C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.15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3B5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653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4FA79026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E08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Ogochukw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C. O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tienc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O. U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05D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F98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 cross-sectional study of Ascaris lumbricoides infection in a rural community in Ebonyi state, Nigeria: prevalence and risk factor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8EC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ranian Journal of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4C5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77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8C3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47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DA3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7D3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537049B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E95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666666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666666"/>
                <w:sz w:val="20"/>
                <w:szCs w:val="20"/>
                <w:lang w:val="es-ES" w:eastAsia="es-ES"/>
              </w:rPr>
              <w:t xml:space="preserve">Olivera, R., </w:t>
            </w:r>
            <w:proofErr w:type="spellStart"/>
            <w:r w:rsidRPr="00542606">
              <w:rPr>
                <w:rFonts w:ascii="Arial" w:eastAsia="Times New Roman" w:hAnsi="Arial" w:cs="Arial"/>
                <w:color w:val="666666"/>
                <w:sz w:val="20"/>
                <w:szCs w:val="20"/>
                <w:lang w:val="es-ES" w:eastAsia="es-ES"/>
              </w:rPr>
              <w:t>Raciny</w:t>
            </w:r>
            <w:proofErr w:type="spellEnd"/>
            <w:r w:rsidRPr="00542606">
              <w:rPr>
                <w:rFonts w:ascii="Arial" w:eastAsia="Times New Roman" w:hAnsi="Arial" w:cs="Arial"/>
                <w:color w:val="666666"/>
                <w:sz w:val="20"/>
                <w:szCs w:val="20"/>
                <w:lang w:val="es-ES" w:eastAsia="es-ES"/>
              </w:rPr>
              <w:t>, A., Consuelo, L., Moncada. L., Reyes, H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22F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846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etección de Strongyloides stercoralis en Tierralta, Colombia, utilizando cuatro métodos parasitológico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C2E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." Revista cubana de medicina tropical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F7E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76.058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4CC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17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A75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8DA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28B52084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65F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ereira, A.P.M.F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lenc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M.F.L., Cohen, S.C., Souza-Júnior, P.R.B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ecchett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F., Mathias, L.S., Santos, C.P., Almeida, J.C.A., 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ora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Neto, A.H.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267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E29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The influence of health education on the prevalence of intestinal parasites in a low-income community of Campos dos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oytacaz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Rio de Janeiro State, Brazi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B7E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1F7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41.31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BAD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1.61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ED8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0D9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69A3C8E2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267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ino Santos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un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ernand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F.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rtin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anch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omenec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net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I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odrigu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Jerez Puebla, L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odrigu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onzalez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Z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A99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1A2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and risk factors for intestinal parasitic infections in a rural community in '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nsolacio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del Sur' municipality, Cub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C28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West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ndi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Med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A0C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83.378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8D1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2.55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6CB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6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AB2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47D8561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734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olseel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itt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10D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85E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revalence of intestinal parasitic infections among schoolchildren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hitsanulo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rovince, Northern Thailan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379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sian Pacific Journal of Tropical Diseas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B22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.209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6D2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.75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CCC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FD6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143DA27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E1D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opru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im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donso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R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ttapraser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kth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746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87D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oes silent giardia infection need any attention?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06F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Open Tropical Medicin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E16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.49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5A8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.75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8C1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234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D449DF6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BED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iba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llive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oran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ongmalayv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mphav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iew, C.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ing, P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puttamongko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ensombat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nguankia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an, B. H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boribou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kkhav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aisir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328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E2A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ic Infections and Environmental Water Contamination in a Rural Village of Northern Lao PD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DB1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ore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FB5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2.167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E14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.84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9FD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.5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75B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7D21714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ADD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Rocha, R.S., Silva, J.G., Peixoto, S.V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aldeir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R.L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rm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O.A., Carvalho, O. dos S., Katz, 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429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404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ssessment of schistosomiasis and other intestin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rasitos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in school children of th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mbuí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municipality, Minas Gerais, Brazi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A2F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Revista d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ociedad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Brasileira de Medicina Tropical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6F9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45.979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C9F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0.01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F79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CE9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18BE16A8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F63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oldá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W.H., Espinoza, Y.A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uapay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P.E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uiz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F., Sevilla, C.R., Jiménez, 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00E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DAE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requency of human toxocariasis in a rural population from Cajamarca, Peru determined by DOT-ELISA test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CDD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vista do Instituto de Medicina Tropical de Sao Paulo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110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78.08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69F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7.58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52C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8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489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79F7075E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EA0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alim, N., Schindler, T., Abdul, U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othe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J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ento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B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wen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O., Mohammed, A.S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simb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J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wab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D., Abdulla, S., Tanner, M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aubenber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C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nopp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9EF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EE1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nterobiasi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strongyloidiasis and associated co-infections and morbidity markers in infants, preschool- and school-aged children from rural coastal Tanzania: a cross-sectional stud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635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BMC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nfectiou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iseas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D3A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8.898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AAF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6.43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11C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EA6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08019D2F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A9D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away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A.L., Amigo, H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igule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9CC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6C2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he </w:t>
            </w:r>
            <w:proofErr w:type="gram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isk</w:t>
            </w:r>
            <w:proofErr w:type="gram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pproach in preschool children suffering malnutrition and intestinal parasitic infection in the city of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ã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ul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razi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194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ediatric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4FE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46.619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F5C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3.58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BB7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841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69AD43DE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CF5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yas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T.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nman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sph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O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unatso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kkhav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307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583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Helminth and intestinal protozoa infections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ltiparasitis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risk factors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ampasac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rovince, Lao People's Democratic Republic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DE8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eglecte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isease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520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6.54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D6B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.18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755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063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46157DB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9E5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yas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T.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nman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sph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O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unatso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kkhav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A79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836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Helminth and intestinal protozoa infections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ltiparasitis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risk factors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ampasac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rovince, Lao People's Democratic Republic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ED8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eglecte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isease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04D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5.768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F5B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.09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25A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86C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E104C8B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39C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yas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T.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nman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sph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O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unatso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kkhav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9E7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A35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Helminth and intestinal protozoa infections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ltiparasitism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risk factors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ampasac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rovince, Lao People's Democratic Republic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A98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eglecte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isease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7BF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5.728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212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.29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AE4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F2B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39850B67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2B9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yas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nghajac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nman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sph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O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es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Akkhav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proofErr w:type="gram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.Sayasone</w:t>
            </w:r>
            <w:proofErr w:type="spellEnd"/>
            <w:proofErr w:type="gram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nghajac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nman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sph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O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es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kkhav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0BF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200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D13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iversity of human intestinal helminthiasis in Lao PD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6C2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&amp;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AB9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2.632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C6F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.97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6B5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DDF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1A732DF2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35C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yas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nghajac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nman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sph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O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es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kkhav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proofErr w:type="gram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.Sayasone</w:t>
            </w:r>
            <w:proofErr w:type="spellEnd"/>
            <w:proofErr w:type="gram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onghajac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nman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sph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O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es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kkhav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DD9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D7B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iversity of human intestinal helminthiasis in Lao PD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D2C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&amp;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0E7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4.769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C43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.5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508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A0D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CBBA58A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635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ch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pankaew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T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Traub, R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Khieu,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alsgaard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imno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hou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Marti, H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t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1D4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25B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prevalence and diversity of intestinal parasitic infections in humans and domestic animals in a rural Cambodian villag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30D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International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04C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5.115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D0C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.36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72F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4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D75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762E45DF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4CB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nephansir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aummaunwa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aymaniv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onm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T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E69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E7F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atus and Risk Factors of Strongyloides stercoralis Infection in Rural Communities of Xayaburi Province, Lao PD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F8A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ore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0DF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1.35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39B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.91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F72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.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0B7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558D3EA5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743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thithaw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risawangw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T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es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aenseekaew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thithaw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Fujimaki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ndo, K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897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6CC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pidemiology of Strongyloides stercoralis in north-east Thailand: application of the agar plate culture technique compared with the enzyme-linked immunosorbent assa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1AF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&amp;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D41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2.638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60E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.08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891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8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102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161EF04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2CA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thithaw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risawangw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T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es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aenseekaew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thithaw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Fujimaki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ndo, K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3EB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AF5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Epidemiology of Strongyloides stercoralis in north-east Thailand: application of the agar plate culture technique compared with the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enzyme-linked immunosorbent assa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EF9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Transactions of the Royal Society of Tropical Medicine &amp;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D3F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2.42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8F9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.80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33B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8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3B7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31886896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F32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thithaw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risawangw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T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es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aenseekaew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thithaw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Fujimaki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ndo, K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536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F13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pidemiology of Strongyloides stercoralis in north-east Thailand: application of the agar plate culture technique compared with the enzyme-linked immunosorbent assa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671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&amp;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488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3.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29D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5C9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8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241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7746299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215A" w14:textId="77777777" w:rsidR="00542606" w:rsidRPr="00C97B60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7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teinmann, P., Yap, P., </w:t>
            </w:r>
            <w:proofErr w:type="spellStart"/>
            <w:r w:rsidRPr="00C97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C97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J., Du, Z.W., Jiang, J.Y., Chen, R., Wu, F.W., Chen, J.X., Zhou, H., Zhou, </w:t>
            </w:r>
            <w:proofErr w:type="gramStart"/>
            <w:r w:rsidRPr="00C97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X.N</w:t>
            </w:r>
            <w:proofErr w:type="gram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51E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434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ntrol of soil-transmitted helminthiasis in Yunnan province, People’s Republic of China: Experiences and lessons from a 5-year multi-intervention tri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2ED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Act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opic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00E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.399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FE4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1.77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90C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4D8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782263F2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D2D4" w14:textId="77777777" w:rsidR="00542606" w:rsidRPr="00C97B60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7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teinmann, P., Yap, P., </w:t>
            </w:r>
            <w:proofErr w:type="spellStart"/>
            <w:r w:rsidRPr="00C97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C97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J., Du, Z.W., Jiang, J.Y., Chen, R., Wu, F.W., Chen, J.X., Zhou, H., Zhou, </w:t>
            </w:r>
            <w:proofErr w:type="gramStart"/>
            <w:r w:rsidRPr="00C97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X.N</w:t>
            </w:r>
            <w:proofErr w:type="gram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F48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570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ntrol of soil-transmitted helminthiasis in Yunnan province, People’s Republic of China: Experiences and lessons from a 5-year multi-intervention tri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96C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Act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opic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BF9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.397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A3F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1.767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6AE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87D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6DD38542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37E2" w14:textId="77777777" w:rsidR="00542606" w:rsidRPr="00C97B60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7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teinmann, P., Yap, P., </w:t>
            </w:r>
            <w:proofErr w:type="spellStart"/>
            <w:r w:rsidRPr="00C97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C97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J., Du, Z.W., Jiang, J.Y., Chen, R., Wu, F.W., Chen, J.X., Zhou, H., Zhou, </w:t>
            </w:r>
            <w:proofErr w:type="gramStart"/>
            <w:r w:rsidRPr="00C97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X.N</w:t>
            </w:r>
            <w:proofErr w:type="gram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C94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32A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ntrol of soil-transmitted helminthiasis in Yunnan province, People’s Republic of China: Experiences and lessons from a 5-year multi-intervention tri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3C8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Act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opic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5EB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.31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106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1.75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7C3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FFD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6FB453F1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25B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teinmann, P., Zhou, X.N., Du, Z.W., Jiang, J.Y., Wang, L.B., Wang, X.Z., Li, L.H., Marti, H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D21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EE6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ccurrence of Strongyloides stercoralis in Yunnan Province, China, and comparison of diagnostic method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159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proofErr w:type="gram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 NTD</w:t>
            </w:r>
            <w:proofErr w:type="gram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3D8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.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D91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1.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A6D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663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542606" w14:paraId="29CEC58B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5455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Štrkolcová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G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oldová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M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cková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E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ojžišová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270D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F347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roundworm Strongyloides stercoralis in children, dogs, and soil inside and outside a segregated settlement in Eastern Slovakia: frequent but hardly detectable parasit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D26C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earc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48C5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.88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7969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.70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88A7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5349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igure 3a</w:t>
            </w:r>
          </w:p>
        </w:tc>
      </w:tr>
      <w:tr w:rsidR="00542606" w:rsidRPr="00C97B60" w14:paraId="1DDF6602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2CA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ltana, Y., Gilbert, G.L., Ahmed, B.N., Lee, R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D81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C6B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roepidemiolog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of Strongyloides stercoralis in Dhaka, Bangladesh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85A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rasitology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8CE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0.40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FC2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3.78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088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2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FA8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3CD9835E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1C4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ltana, Y., Gilbert, G.L., Ahmed, B.N., Lee, R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1A3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DB2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trongyloidiasis in a </w:t>
            </w:r>
            <w:proofErr w:type="gram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igh risk</w:t>
            </w:r>
            <w:proofErr w:type="gram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community of Dhaka, Bangladesh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08B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Transactions of the Royal Society of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Tropical Medicine and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FC8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90.354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848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3.77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40A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1.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5DA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Final validation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of the model</w:t>
            </w:r>
          </w:p>
        </w:tc>
      </w:tr>
      <w:tr w:rsidR="00542606" w:rsidRPr="00C97B60" w14:paraId="311BBB2B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93B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ntaravitu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okmaikaw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139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A3E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revalence of intestinal protozoan infections among schoolchildren in Bang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hl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District, Chachoengsao Province, Central Thailan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C90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sian Pacific Journal of Tropical Diseas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52F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1.218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275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.80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613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281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5234B1AC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3F0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aranto, N.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Cajal, S.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rz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. C. de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Fernández, M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Frank, F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rú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A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inviell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M.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  <w:t>Basualdo, J.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alchiod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 L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EAA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CCD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Clinical status and parasitic infection in 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ichí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boriginal community in Salta, Argentin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AC4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D49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63.79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8D6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2.51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D11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0.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E79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3CDD567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EC3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éllez, A., Morales, W., Rivera, T., Meyer, E., Leiva, B., Linder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3CC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F5A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intestinal parasites in the human population of Leon, Nicaragu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032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Acta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opic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D5E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86.876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B33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.43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630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208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4D297016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36B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ilahu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eklehaymanot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3E1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948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Intestinal parasitosis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m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Kara and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Kweg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emi-pastoralis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ib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ow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mo Valley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outhweste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thiopi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E44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thiopian Journal of Health Developmen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141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6.21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8FB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38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A6D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2D4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B9F894F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CDA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r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harif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arat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az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I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Hosseini, S.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CC2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9C0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revalence of intestinal parasitic infections and associated risk factors in West of Mazandaran Province, Iran.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[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ersi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AAA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Mazandaran University of Medical Scienc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E15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0.6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DA6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6.90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294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B22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374868CD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761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r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harif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arat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az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I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Hosseini, S.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1FE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9D7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revalence of intestinal parasitic infections and associated risk factors in West of Mazandaran Province, Iran.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[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ersi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88B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Mazandaran University of Medical Scienc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ADF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0.877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F21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6.81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E3C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223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5C417AB0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406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r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harif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arat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aza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I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Hosseini, S. A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ED7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678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revalence of intestinal parasitic infections and associated risk factors in West of Mazandaran Province, Iran. 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[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ersi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190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ournal of Mazandaran University of Medical Scienc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245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.42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E37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6.65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249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8E9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542606" w14:paraId="668B1BD1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913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ore, S. G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nfo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ka, N.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doubry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ssoumo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reyfuss, G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oussemo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F98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692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No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ragonimu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in high-risk groups in Cote d'Ivoire, but considerable prevalence of helminths and intestinal protozoon infection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4D4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arasites and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ctor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E71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4.366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946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32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29F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5D1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igure 3a</w:t>
            </w:r>
          </w:p>
        </w:tc>
      </w:tr>
      <w:tr w:rsidR="00542606" w:rsidRPr="00542606" w14:paraId="73C328AE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0B8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Traore, S. G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dermat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onfo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zinge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Aka, N.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doubry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ssoumo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Dreyfuss, G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oussemo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E5E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CC4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No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ragonimu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in high-risk groups in Cote d'Ivoire, but considerable prevalence of helminths and intestinal protozoon infection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85D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Parasites and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ctor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CFA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4.066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93F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37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163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D08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igure 3a</w:t>
            </w:r>
          </w:p>
        </w:tc>
      </w:tr>
      <w:tr w:rsidR="00542606" w:rsidRPr="00C97B60" w14:paraId="0596AC34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804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ungtrongchitr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A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iworap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C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aewanich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R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721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F88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The potential usefulness of the modified Kato thick smear technique in the detection of intestin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rcocystosi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during field survey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152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outheast Asian journal of tropical medicine and public health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9AD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4.84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E96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.25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E09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3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DD1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578F84FC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E92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uyize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dayambaj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alker, T.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ying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tirengany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usabejamb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Hale, D. C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979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63D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revalence of Strongyloides stercoralis infection and other soil-transmitted helminths by cross-sectional survey in a rural community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isagar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District, Southern Province, Rwand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8F4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CF9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9.856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7E7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.6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AF0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BB0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107DAB6A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8D0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uyizer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dayambaj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alker, T. D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aying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tirengany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usabejamb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V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Hale, D. C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9C2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CCF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revalence of Strongyloides stercoralis infection and other soil-transmitted helminths by cross-sectional survey in a rural community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isagar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District, Southern Province, Rwand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3EC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ransactions of the Royal Society of Tropical Medicine and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0A2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9.94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191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.43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21F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79F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20E5C7D8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C67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Ugbomoik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U.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foezi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I.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BB1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134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ltiple infection diagnosis of intestinal helminthiasis in the assessment of health and environmental effect of development projects in Niger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A3C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ourna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elminthology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796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.5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778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.95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58EA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0D0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5958E0D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7E8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annach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B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47A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9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7FE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n epidemiological survey on intestinal parasite infection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hammoua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rovince, Lao PDR, with special reference to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rongyloid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infect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772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The Southeast Asian journal of tropical medicine and public health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739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4.80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CF2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.40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011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7.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18C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69BD36F9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3BD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rhage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L.M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ncan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R.N., Franco, C.R., Ugarte, A., Cadenas, Y., Sierra Ruiz, C.I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erman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P.W.M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oe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D., Campos Ponce, M., 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Wa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J.H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inell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E2D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201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667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High Malnutrition Rate in Venezuelan Yanomami Compared to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ara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merindians and Creoles: Significant Associations WITH Intestinal Parasites and Anem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AF9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C47E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60.978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D5B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.00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987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79F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7B634BB7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CF7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rhage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L.M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ncan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R.N., Franco, C.R., Ugarte, A., Cadenas, Y., Sierra Ruiz, C.I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erman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P.W.M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oe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D., Campos Ponce, M., d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aard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J.H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inell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E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D0D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A20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High Malnutrition Rate in Venezuelan Yanomami Compared to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ara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merindians and Creoles: Significant Associations WITH Intestinal Parasites and Anem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989F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LOS O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0C0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65.54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B44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17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B6B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BFA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02F97FA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AF9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are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olseel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nnarunotha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ipitgoo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V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A39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EE7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PRESENT SITUATION OF PARAGONIMIASIS IN ENDEMIC AREA IN PHITSANULOK PROVINC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027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F0F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.696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D88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.56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474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.5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241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2D49FB5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536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are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olseel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nnarunotha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ipitgoo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V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53D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53E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PRESENT SITUATION OF PARAGONIMIASIS IN ENDEMIC AREA IN PHITSANULOK PROVINC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18F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utheast Asian Journal of Tropical Medicine &amp;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712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.74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AC7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.45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5B4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.5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700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622D603D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955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arune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N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oomane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L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tap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peepor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Y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uttap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W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omp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ongde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ang-On, S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chad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K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A8A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308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ic infections among school children in Thailan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F89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Tropical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iomedicin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95E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.32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692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.79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A82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AA3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0E7D362E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F6F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egayeh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T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sall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T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eif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eklu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T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AC9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987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revalence of intestinal parasitic infections among highland and lowland dwellers in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mo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rea, South Ethiop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FC3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BMC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ublic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ealth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0AB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.64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E92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13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283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505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6EE024E1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34C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idj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D.P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tis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039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ACB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soil-transmitted helminth infections in the rural population of Bali, Indones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B6A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Southeast Asian journal of tropical medicine and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29B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.059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022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8.55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A176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044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5BD0EF9F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CD11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idj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D.P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tis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CC6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8E3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soil-transmitted helminth infections in the rural population of Bali, Indones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062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Southeast Asian journal of tropical medicine and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046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.35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597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8.25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8AE8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E97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268AFC93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7BB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idj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D.P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tis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8E0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54F8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soil-transmitted helminth infections in the rural population of Bali, Indones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914C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Southeast Asian journal of tropical medicine and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FD55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.23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6ED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8.08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C49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9AF2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1F806A7E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51E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idja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D.P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tisn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P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8467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1E7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valence of soil-transmitted helminth infections in the rural population of Bali, Indonesi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73CD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Southeast Asian journal of tropical medicine and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75A2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.08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B2D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8.53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175B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E6C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56AB4031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2EC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Wongjindano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N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ksrichavali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T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bsutt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W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rachar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T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orapisuttiw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U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orramath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5B5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EFC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urrent infection rate of Giardia lamblia in two provinces of Thailan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0F8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Southeast Asian journal of tropical medicine and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33C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0.297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8BE1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.66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FDF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EF83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779C3E1D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7C3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ongjindano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N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ksrichavali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T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bsutt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W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arachar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T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orapisuttiwong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U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orramath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C00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2D3A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urrent infection rate of Giardia lamblia in two provinces of Thailan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D766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Southeast Asian journal of tropical medicine and public healt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28E9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3.588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7014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.00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657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600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  <w:tr w:rsidR="00542606" w:rsidRPr="00C97B60" w14:paraId="780E7C86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E0B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Yor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P.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osek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Gilman, R. H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ordova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Bern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Chavez, C.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lortegui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M. P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ontalvan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C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Sanchez, G. M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orthen, B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Worthen, J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Leung, F.</w:t>
            </w: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br/>
              <w:t>Ore, C. V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870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994B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roepidemiology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of strongyloidiasis in the Peruvian Amaz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CC74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merican Journal of Tropical Medicine &amp; Hygien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61DF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73.338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78D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3.80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6963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D029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202124"/>
                <w:sz w:val="20"/>
                <w:szCs w:val="20"/>
                <w:lang w:val="en-US" w:eastAsia="es-ES"/>
              </w:rPr>
              <w:t>Design and calibration of the model</w:t>
            </w:r>
          </w:p>
        </w:tc>
      </w:tr>
      <w:tr w:rsidR="00542606" w:rsidRPr="00C97B60" w14:paraId="3E7A3BDF" w14:textId="77777777" w:rsidTr="00542606">
        <w:trPr>
          <w:trHeight w:val="249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1365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Zonta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M.L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yhenart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E.E.,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avone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G.T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E72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0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A3DE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tritional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tatus, body composition, and intestinal parasitism among the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byá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-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uaraní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communities of </w:t>
            </w:r>
            <w:proofErr w:type="spellStart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isiones</w:t>
            </w:r>
            <w:proofErr w:type="spellEnd"/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rgentin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7567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merican Journal of Human Biolog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F6FD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55.34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2A70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27.45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056C" w14:textId="77777777" w:rsidR="00542606" w:rsidRPr="00542606" w:rsidRDefault="00542606" w:rsidP="005426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2.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C7F0" w14:textId="77777777" w:rsidR="00542606" w:rsidRPr="00542606" w:rsidRDefault="00542606" w:rsidP="00542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426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nal validation of the model</w:t>
            </w:r>
          </w:p>
        </w:tc>
      </w:tr>
    </w:tbl>
    <w:p w14:paraId="3D5B607B" w14:textId="3DC96353" w:rsidR="00162A1D" w:rsidRDefault="00162A1D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6448A85E" w14:textId="77777777" w:rsidR="00162A1D" w:rsidRDefault="00162A1D" w:rsidP="00162A1D">
      <w:pPr>
        <w:rPr>
          <w:rFonts w:ascii="Arial" w:hAnsi="Arial" w:cs="Arial"/>
          <w:b/>
          <w:bCs/>
          <w:sz w:val="24"/>
          <w:szCs w:val="24"/>
          <w:lang w:val="en-US"/>
        </w:rPr>
        <w:sectPr w:rsidR="00162A1D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D1C3B2" w14:textId="2476826A" w:rsidR="0014579D" w:rsidRPr="00C97B60" w:rsidRDefault="00843883" w:rsidP="00643156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br w:type="page"/>
      </w:r>
    </w:p>
    <w:p w14:paraId="37795ED6" w14:textId="4562696A" w:rsidR="00D16E6E" w:rsidRPr="00C97B60" w:rsidRDefault="00D16E6E" w:rsidP="00643156">
      <w:pPr>
        <w:rPr>
          <w:rFonts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br w:type="page"/>
      </w:r>
    </w:p>
    <w:p w14:paraId="30A7AFDB" w14:textId="5F5F3399" w:rsidR="007215D0" w:rsidRPr="00C97B60" w:rsidRDefault="007215D0" w:rsidP="00D16E6E">
      <w:pPr>
        <w:rPr>
          <w:rFonts w:cs="Arial"/>
          <w:b/>
          <w:bCs/>
          <w:szCs w:val="24"/>
          <w:lang w:val="en-US"/>
        </w:rPr>
        <w:sectPr w:rsidR="007215D0" w:rsidRPr="00C97B60" w:rsidSect="000C135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C97B60">
        <w:rPr>
          <w:rFonts w:cs="Arial"/>
          <w:b/>
          <w:bCs/>
          <w:szCs w:val="24"/>
          <w:lang w:val="en-US"/>
        </w:rPr>
        <w:lastRenderedPageBreak/>
        <w:br w:type="page"/>
      </w:r>
    </w:p>
    <w:p w14:paraId="6386A1E3" w14:textId="2C123CAD" w:rsidR="0014579D" w:rsidRPr="0014579D" w:rsidRDefault="0014579D" w:rsidP="00643156">
      <w:pPr>
        <w:pStyle w:val="Ttulo1"/>
        <w:rPr>
          <w:rFonts w:cs="Arial"/>
          <w:b w:val="0"/>
          <w:bCs/>
          <w:szCs w:val="24"/>
          <w:lang w:val="en-US"/>
        </w:rPr>
      </w:pPr>
    </w:p>
    <w:sectPr w:rsidR="0014579D" w:rsidRPr="0014579D" w:rsidSect="004D2C5C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21C42" w14:textId="77777777" w:rsidR="00BA6D60" w:rsidRDefault="00BA6D60" w:rsidP="00D16E6E">
      <w:pPr>
        <w:spacing w:after="0" w:line="240" w:lineRule="auto"/>
      </w:pPr>
      <w:r>
        <w:separator/>
      </w:r>
    </w:p>
  </w:endnote>
  <w:endnote w:type="continuationSeparator" w:id="0">
    <w:p w14:paraId="3776104A" w14:textId="77777777" w:rsidR="00BA6D60" w:rsidRDefault="00BA6D60" w:rsidP="00D16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5027447"/>
      <w:docPartObj>
        <w:docPartGallery w:val="Page Numbers (Bottom of Page)"/>
        <w:docPartUnique/>
      </w:docPartObj>
    </w:sdtPr>
    <w:sdtEndPr/>
    <w:sdtContent>
      <w:p w14:paraId="7E7B5C45" w14:textId="701D75FB" w:rsidR="00D16E6E" w:rsidRDefault="00D16E6E">
        <w:pPr>
          <w:pStyle w:val="Piedepgin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75B42CF" w14:textId="77777777" w:rsidR="00D16E6E" w:rsidRDefault="00D16E6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61D59" w14:textId="77777777" w:rsidR="00BA6D60" w:rsidRDefault="00BA6D60" w:rsidP="00D16E6E">
      <w:pPr>
        <w:spacing w:after="0" w:line="240" w:lineRule="auto"/>
      </w:pPr>
      <w:r>
        <w:separator/>
      </w:r>
    </w:p>
  </w:footnote>
  <w:footnote w:type="continuationSeparator" w:id="0">
    <w:p w14:paraId="5B3EB147" w14:textId="77777777" w:rsidR="00BA6D60" w:rsidRDefault="00BA6D60" w:rsidP="00D16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C052B"/>
    <w:multiLevelType w:val="hybridMultilevel"/>
    <w:tmpl w:val="D964894E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36376"/>
    <w:multiLevelType w:val="hybridMultilevel"/>
    <w:tmpl w:val="27C4D06C"/>
    <w:lvl w:ilvl="0" w:tplc="DB38797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6755337"/>
    <w:multiLevelType w:val="hybridMultilevel"/>
    <w:tmpl w:val="F1A60F26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56099"/>
    <w:multiLevelType w:val="hybridMultilevel"/>
    <w:tmpl w:val="272AD304"/>
    <w:lvl w:ilvl="0" w:tplc="2C0A000F">
      <w:start w:val="1"/>
      <w:numFmt w:val="decimal"/>
      <w:lvlText w:val="%1."/>
      <w:lvlJc w:val="left"/>
      <w:pPr>
        <w:ind w:left="789" w:hanging="360"/>
      </w:pPr>
    </w:lvl>
    <w:lvl w:ilvl="1" w:tplc="2C0A0019" w:tentative="1">
      <w:start w:val="1"/>
      <w:numFmt w:val="lowerLetter"/>
      <w:lvlText w:val="%2."/>
      <w:lvlJc w:val="left"/>
      <w:pPr>
        <w:ind w:left="1509" w:hanging="360"/>
      </w:pPr>
    </w:lvl>
    <w:lvl w:ilvl="2" w:tplc="2C0A001B" w:tentative="1">
      <w:start w:val="1"/>
      <w:numFmt w:val="lowerRoman"/>
      <w:lvlText w:val="%3."/>
      <w:lvlJc w:val="right"/>
      <w:pPr>
        <w:ind w:left="2229" w:hanging="180"/>
      </w:pPr>
    </w:lvl>
    <w:lvl w:ilvl="3" w:tplc="2C0A000F" w:tentative="1">
      <w:start w:val="1"/>
      <w:numFmt w:val="decimal"/>
      <w:lvlText w:val="%4."/>
      <w:lvlJc w:val="left"/>
      <w:pPr>
        <w:ind w:left="2949" w:hanging="360"/>
      </w:pPr>
    </w:lvl>
    <w:lvl w:ilvl="4" w:tplc="2C0A0019" w:tentative="1">
      <w:start w:val="1"/>
      <w:numFmt w:val="lowerLetter"/>
      <w:lvlText w:val="%5."/>
      <w:lvlJc w:val="left"/>
      <w:pPr>
        <w:ind w:left="3669" w:hanging="360"/>
      </w:pPr>
    </w:lvl>
    <w:lvl w:ilvl="5" w:tplc="2C0A001B" w:tentative="1">
      <w:start w:val="1"/>
      <w:numFmt w:val="lowerRoman"/>
      <w:lvlText w:val="%6."/>
      <w:lvlJc w:val="right"/>
      <w:pPr>
        <w:ind w:left="4389" w:hanging="180"/>
      </w:pPr>
    </w:lvl>
    <w:lvl w:ilvl="6" w:tplc="2C0A000F" w:tentative="1">
      <w:start w:val="1"/>
      <w:numFmt w:val="decimal"/>
      <w:lvlText w:val="%7."/>
      <w:lvlJc w:val="left"/>
      <w:pPr>
        <w:ind w:left="5109" w:hanging="360"/>
      </w:pPr>
    </w:lvl>
    <w:lvl w:ilvl="7" w:tplc="2C0A0019" w:tentative="1">
      <w:start w:val="1"/>
      <w:numFmt w:val="lowerLetter"/>
      <w:lvlText w:val="%8."/>
      <w:lvlJc w:val="left"/>
      <w:pPr>
        <w:ind w:left="5829" w:hanging="360"/>
      </w:pPr>
    </w:lvl>
    <w:lvl w:ilvl="8" w:tplc="2C0A001B" w:tentative="1">
      <w:start w:val="1"/>
      <w:numFmt w:val="lowerRoman"/>
      <w:lvlText w:val="%9."/>
      <w:lvlJc w:val="right"/>
      <w:pPr>
        <w:ind w:left="6549" w:hanging="180"/>
      </w:pPr>
    </w:lvl>
  </w:abstractNum>
  <w:abstractNum w:abstractNumId="5" w15:restartNumberingAfterBreak="0">
    <w:nsid w:val="3B5A2B7E"/>
    <w:multiLevelType w:val="hybridMultilevel"/>
    <w:tmpl w:val="AF9EE72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8416CC"/>
    <w:multiLevelType w:val="hybridMultilevel"/>
    <w:tmpl w:val="D2661F4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F44911"/>
    <w:multiLevelType w:val="hybridMultilevel"/>
    <w:tmpl w:val="98A695C2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506371"/>
    <w:multiLevelType w:val="hybridMultilevel"/>
    <w:tmpl w:val="7060B1B8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B51EEA"/>
    <w:multiLevelType w:val="hybridMultilevel"/>
    <w:tmpl w:val="4878A8C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EB06FF"/>
    <w:multiLevelType w:val="hybridMultilevel"/>
    <w:tmpl w:val="2BDCFB42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0"/>
  </w:num>
  <w:num w:numId="4">
    <w:abstractNumId w:val="6"/>
  </w:num>
  <w:num w:numId="5">
    <w:abstractNumId w:val="7"/>
  </w:num>
  <w:num w:numId="6">
    <w:abstractNumId w:val="8"/>
  </w:num>
  <w:num w:numId="7">
    <w:abstractNumId w:val="4"/>
  </w:num>
  <w:num w:numId="8">
    <w:abstractNumId w:val="5"/>
  </w:num>
  <w:num w:numId="9">
    <w:abstractNumId w:val="1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7474"/>
    <w:rsid w:val="000C1358"/>
    <w:rsid w:val="0014579D"/>
    <w:rsid w:val="00162A1D"/>
    <w:rsid w:val="001966B9"/>
    <w:rsid w:val="00325230"/>
    <w:rsid w:val="004D2C5C"/>
    <w:rsid w:val="00542606"/>
    <w:rsid w:val="00643156"/>
    <w:rsid w:val="00717A85"/>
    <w:rsid w:val="007215D0"/>
    <w:rsid w:val="00757474"/>
    <w:rsid w:val="00843883"/>
    <w:rsid w:val="008B70B4"/>
    <w:rsid w:val="00A72C12"/>
    <w:rsid w:val="00BA6D60"/>
    <w:rsid w:val="00C97B60"/>
    <w:rsid w:val="00D16E6E"/>
    <w:rsid w:val="00E00497"/>
    <w:rsid w:val="00EC1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6369A"/>
  <w15:chartTrackingRefBased/>
  <w15:docId w15:val="{5882C3AA-1995-425B-A1A0-E46412294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uiPriority w:val="9"/>
    <w:qFormat/>
    <w:rsid w:val="00D16E6E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215D0"/>
    <w:pPr>
      <w:keepNext/>
      <w:keepLines/>
      <w:spacing w:before="40" w:after="0"/>
      <w:outlineLvl w:val="1"/>
    </w:pPr>
    <w:rPr>
      <w:rFonts w:ascii="Arial" w:eastAsia="Meiryo" w:hAnsi="Arial" w:cs="Tahoma"/>
      <w:b/>
      <w:color w:val="262626"/>
      <w:sz w:val="24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215D0"/>
    <w:pPr>
      <w:keepNext/>
      <w:keepLines/>
      <w:spacing w:before="40" w:after="0"/>
      <w:outlineLvl w:val="2"/>
    </w:pPr>
    <w:rPr>
      <w:rFonts w:ascii="Century Gothic" w:eastAsia="Meiryo" w:hAnsi="Century Gothic" w:cs="Tahoma"/>
      <w:color w:val="0D0D0D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215D0"/>
    <w:pPr>
      <w:keepNext/>
      <w:keepLines/>
      <w:spacing w:before="40" w:after="0"/>
      <w:outlineLvl w:val="3"/>
    </w:pPr>
    <w:rPr>
      <w:rFonts w:ascii="Arial" w:eastAsia="Meiryo" w:hAnsi="Arial"/>
      <w:i/>
      <w:iCs/>
      <w:sz w:val="24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215D0"/>
    <w:pPr>
      <w:keepNext/>
      <w:keepLines/>
      <w:spacing w:before="40" w:after="0"/>
      <w:outlineLvl w:val="4"/>
    </w:pPr>
    <w:rPr>
      <w:color w:val="40404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215D0"/>
    <w:pPr>
      <w:keepNext/>
      <w:keepLines/>
      <w:spacing w:before="40" w:after="0"/>
      <w:outlineLvl w:val="5"/>
    </w:pPr>
    <w:rPr>
      <w:rFonts w:ascii="Arial" w:eastAsia="Meiryo" w:hAnsi="Arial"/>
      <w:sz w:val="24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215D0"/>
    <w:pPr>
      <w:keepNext/>
      <w:keepLines/>
      <w:spacing w:before="40" w:after="0"/>
      <w:outlineLvl w:val="6"/>
    </w:pPr>
    <w:rPr>
      <w:rFonts w:ascii="Century Gothic" w:eastAsia="Meiryo" w:hAnsi="Century Gothic" w:cs="Tahoma"/>
      <w:i/>
      <w:iCs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215D0"/>
    <w:pPr>
      <w:keepNext/>
      <w:keepLines/>
      <w:spacing w:before="40" w:after="0"/>
      <w:outlineLvl w:val="7"/>
    </w:pPr>
    <w:rPr>
      <w:color w:val="262626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215D0"/>
    <w:pPr>
      <w:keepNext/>
      <w:keepLines/>
      <w:spacing w:before="40" w:after="0"/>
      <w:outlineLvl w:val="8"/>
    </w:pPr>
    <w:rPr>
      <w:rFonts w:ascii="Century Gothic" w:eastAsia="Meiryo" w:hAnsi="Century Gothic" w:cs="Tahoma"/>
      <w:i/>
      <w:iCs/>
      <w:color w:val="262626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62A1D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62A1D"/>
    <w:rPr>
      <w:color w:val="954F72"/>
      <w:u w:val="single"/>
    </w:rPr>
  </w:style>
  <w:style w:type="paragraph" w:customStyle="1" w:styleId="msonormal0">
    <w:name w:val="msonormal"/>
    <w:basedOn w:val="Normal"/>
    <w:rsid w:val="00162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font5">
    <w:name w:val="font5"/>
    <w:basedOn w:val="Normal"/>
    <w:rsid w:val="00162A1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eastAsia="es-AR"/>
    </w:rPr>
  </w:style>
  <w:style w:type="paragraph" w:customStyle="1" w:styleId="xl65">
    <w:name w:val="xl65"/>
    <w:basedOn w:val="Normal"/>
    <w:rsid w:val="00162A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66">
    <w:name w:val="xl66"/>
    <w:basedOn w:val="Normal"/>
    <w:rsid w:val="00162A1D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67">
    <w:name w:val="xl67"/>
    <w:basedOn w:val="Normal"/>
    <w:rsid w:val="00162A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68">
    <w:name w:val="xl68"/>
    <w:basedOn w:val="Normal"/>
    <w:rsid w:val="00162A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69">
    <w:name w:val="xl69"/>
    <w:basedOn w:val="Normal"/>
    <w:rsid w:val="00162A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02124"/>
      <w:sz w:val="20"/>
      <w:szCs w:val="20"/>
      <w:lang w:eastAsia="es-AR"/>
    </w:rPr>
  </w:style>
  <w:style w:type="table" w:styleId="Tablaconcuadrcula">
    <w:name w:val="Table Grid"/>
    <w:basedOn w:val="Tablanormal"/>
    <w:uiPriority w:val="39"/>
    <w:rsid w:val="00162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14579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tulo11">
    <w:name w:val="Título 11"/>
    <w:basedOn w:val="Normal"/>
    <w:next w:val="Normal"/>
    <w:link w:val="Ttulo1Car"/>
    <w:uiPriority w:val="9"/>
    <w:qFormat/>
    <w:rsid w:val="007215D0"/>
    <w:pPr>
      <w:keepNext/>
      <w:keepLines/>
      <w:spacing w:before="240" w:after="0"/>
      <w:outlineLvl w:val="0"/>
    </w:pPr>
    <w:rPr>
      <w:rFonts w:ascii="Arial" w:eastAsia="Meiryo" w:hAnsi="Arial" w:cs="Tahoma"/>
      <w:b/>
      <w:color w:val="262626"/>
      <w:sz w:val="28"/>
      <w:szCs w:val="32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7215D0"/>
    <w:pPr>
      <w:keepNext/>
      <w:keepLines/>
      <w:spacing w:before="40" w:after="0"/>
      <w:outlineLvl w:val="1"/>
    </w:pPr>
    <w:rPr>
      <w:rFonts w:ascii="Arial" w:eastAsia="Meiryo" w:hAnsi="Arial" w:cs="Tahoma"/>
      <w:b/>
      <w:color w:val="262626"/>
      <w:sz w:val="24"/>
      <w:szCs w:val="28"/>
      <w:lang w:val="en-US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7215D0"/>
    <w:pPr>
      <w:keepNext/>
      <w:keepLines/>
      <w:spacing w:before="40" w:after="0"/>
      <w:outlineLvl w:val="2"/>
    </w:pPr>
    <w:rPr>
      <w:rFonts w:ascii="Century Gothic" w:eastAsia="Meiryo" w:hAnsi="Century Gothic" w:cs="Tahoma"/>
      <w:color w:val="0D0D0D"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215D0"/>
    <w:rPr>
      <w:rFonts w:ascii="Arial" w:eastAsia="Meiryo" w:hAnsi="Arial"/>
      <w:i/>
      <w:iCs/>
      <w:sz w:val="24"/>
      <w:lang w:val="en-US"/>
    </w:rPr>
  </w:style>
  <w:style w:type="paragraph" w:customStyle="1" w:styleId="Ttulo51">
    <w:name w:val="Título 51"/>
    <w:basedOn w:val="Normal"/>
    <w:next w:val="Normal"/>
    <w:uiPriority w:val="9"/>
    <w:semiHidden/>
    <w:unhideWhenUsed/>
    <w:qFormat/>
    <w:rsid w:val="007215D0"/>
    <w:pPr>
      <w:keepNext/>
      <w:keepLines/>
      <w:spacing w:before="40" w:after="0"/>
      <w:outlineLvl w:val="4"/>
    </w:pPr>
    <w:rPr>
      <w:rFonts w:ascii="Arial" w:eastAsia="Meiryo" w:hAnsi="Arial"/>
      <w:color w:val="404040"/>
      <w:sz w:val="24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215D0"/>
    <w:rPr>
      <w:rFonts w:ascii="Arial" w:eastAsia="Meiryo" w:hAnsi="Arial"/>
      <w:sz w:val="24"/>
      <w:lang w:val="en-US"/>
    </w:rPr>
  </w:style>
  <w:style w:type="paragraph" w:customStyle="1" w:styleId="Ttulo71">
    <w:name w:val="Título 71"/>
    <w:basedOn w:val="Normal"/>
    <w:next w:val="Normal"/>
    <w:uiPriority w:val="9"/>
    <w:semiHidden/>
    <w:unhideWhenUsed/>
    <w:qFormat/>
    <w:rsid w:val="007215D0"/>
    <w:pPr>
      <w:keepNext/>
      <w:keepLines/>
      <w:spacing w:before="40" w:after="0"/>
      <w:outlineLvl w:val="6"/>
    </w:pPr>
    <w:rPr>
      <w:rFonts w:ascii="Century Gothic" w:eastAsia="Meiryo" w:hAnsi="Century Gothic" w:cs="Tahoma"/>
      <w:i/>
      <w:iCs/>
      <w:sz w:val="24"/>
      <w:lang w:val="en-US"/>
    </w:rPr>
  </w:style>
  <w:style w:type="paragraph" w:customStyle="1" w:styleId="Ttulo81">
    <w:name w:val="Título 81"/>
    <w:basedOn w:val="Normal"/>
    <w:next w:val="Normal"/>
    <w:uiPriority w:val="9"/>
    <w:semiHidden/>
    <w:unhideWhenUsed/>
    <w:qFormat/>
    <w:rsid w:val="007215D0"/>
    <w:pPr>
      <w:keepNext/>
      <w:keepLines/>
      <w:spacing w:before="40" w:after="0"/>
      <w:outlineLvl w:val="7"/>
    </w:pPr>
    <w:rPr>
      <w:rFonts w:ascii="Arial" w:eastAsia="Meiryo" w:hAnsi="Arial"/>
      <w:color w:val="262626"/>
      <w:sz w:val="21"/>
      <w:szCs w:val="21"/>
      <w:lang w:val="en-US"/>
    </w:rPr>
  </w:style>
  <w:style w:type="paragraph" w:customStyle="1" w:styleId="Ttulo91">
    <w:name w:val="Título 91"/>
    <w:basedOn w:val="Normal"/>
    <w:next w:val="Normal"/>
    <w:uiPriority w:val="9"/>
    <w:semiHidden/>
    <w:unhideWhenUsed/>
    <w:qFormat/>
    <w:rsid w:val="007215D0"/>
    <w:pPr>
      <w:keepNext/>
      <w:keepLines/>
      <w:spacing w:before="40" w:after="0"/>
      <w:outlineLvl w:val="8"/>
    </w:pPr>
    <w:rPr>
      <w:rFonts w:ascii="Century Gothic" w:eastAsia="Meiryo" w:hAnsi="Century Gothic" w:cs="Tahoma"/>
      <w:i/>
      <w:iCs/>
      <w:color w:val="262626"/>
      <w:sz w:val="21"/>
      <w:szCs w:val="21"/>
      <w:lang w:val="en-US"/>
    </w:rPr>
  </w:style>
  <w:style w:type="numbering" w:customStyle="1" w:styleId="Sinlista1">
    <w:name w:val="Sin lista1"/>
    <w:next w:val="Sinlista"/>
    <w:uiPriority w:val="99"/>
    <w:semiHidden/>
    <w:unhideWhenUsed/>
    <w:rsid w:val="007215D0"/>
  </w:style>
  <w:style w:type="character" w:customStyle="1" w:styleId="Ttulo1Car">
    <w:name w:val="Título 1 Car"/>
    <w:basedOn w:val="Fuentedeprrafopredeter"/>
    <w:link w:val="Ttulo11"/>
    <w:uiPriority w:val="9"/>
    <w:rsid w:val="007215D0"/>
    <w:rPr>
      <w:rFonts w:ascii="Arial" w:eastAsia="Meiryo" w:hAnsi="Arial" w:cs="Tahoma"/>
      <w:b/>
      <w:color w:val="262626"/>
      <w:sz w:val="28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215D0"/>
    <w:rPr>
      <w:rFonts w:ascii="Arial" w:eastAsia="Meiryo" w:hAnsi="Arial" w:cs="Tahoma"/>
      <w:b/>
      <w:color w:val="262626"/>
      <w:sz w:val="24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215D0"/>
    <w:rPr>
      <w:rFonts w:ascii="Century Gothic" w:eastAsia="Meiryo" w:hAnsi="Century Gothic" w:cs="Tahoma"/>
      <w:color w:val="0D0D0D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215D0"/>
    <w:rPr>
      <w:color w:val="40404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215D0"/>
    <w:rPr>
      <w:rFonts w:ascii="Century Gothic" w:eastAsia="Meiryo" w:hAnsi="Century Gothic" w:cs="Tahoma"/>
      <w:i/>
      <w:iCs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215D0"/>
    <w:rPr>
      <w:color w:val="262626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215D0"/>
    <w:rPr>
      <w:rFonts w:ascii="Century Gothic" w:eastAsia="Meiryo" w:hAnsi="Century Gothic" w:cs="Tahoma"/>
      <w:i/>
      <w:iCs/>
      <w:color w:val="262626"/>
      <w:sz w:val="21"/>
      <w:szCs w:val="21"/>
    </w:rPr>
  </w:style>
  <w:style w:type="paragraph" w:customStyle="1" w:styleId="Descripcin1">
    <w:name w:val="Descripción1"/>
    <w:basedOn w:val="Normal"/>
    <w:next w:val="Normal"/>
    <w:uiPriority w:val="35"/>
    <w:semiHidden/>
    <w:unhideWhenUsed/>
    <w:qFormat/>
    <w:rsid w:val="007215D0"/>
    <w:pPr>
      <w:spacing w:after="200" w:line="240" w:lineRule="auto"/>
    </w:pPr>
    <w:rPr>
      <w:rFonts w:ascii="Arial" w:eastAsia="Meiryo" w:hAnsi="Arial"/>
      <w:i/>
      <w:iCs/>
      <w:color w:val="146194"/>
      <w:sz w:val="18"/>
      <w:szCs w:val="18"/>
      <w:lang w:val="en-US"/>
    </w:rPr>
  </w:style>
  <w:style w:type="paragraph" w:customStyle="1" w:styleId="Ttulo10">
    <w:name w:val="Título1"/>
    <w:basedOn w:val="Normal"/>
    <w:next w:val="Normal"/>
    <w:uiPriority w:val="10"/>
    <w:qFormat/>
    <w:rsid w:val="007215D0"/>
    <w:pPr>
      <w:spacing w:after="0" w:line="240" w:lineRule="auto"/>
      <w:contextualSpacing/>
    </w:pPr>
    <w:rPr>
      <w:rFonts w:ascii="Century Gothic" w:eastAsia="Meiryo" w:hAnsi="Century Gothic" w:cs="Tahoma"/>
      <w:spacing w:val="-10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7215D0"/>
    <w:rPr>
      <w:rFonts w:ascii="Century Gothic" w:eastAsia="Meiryo" w:hAnsi="Century Gothic" w:cs="Tahoma"/>
      <w:spacing w:val="-10"/>
      <w:sz w:val="56"/>
      <w:szCs w:val="56"/>
    </w:rPr>
  </w:style>
  <w:style w:type="paragraph" w:customStyle="1" w:styleId="Subttulo1">
    <w:name w:val="Subtítulo1"/>
    <w:basedOn w:val="Normal"/>
    <w:next w:val="Normal"/>
    <w:uiPriority w:val="11"/>
    <w:qFormat/>
    <w:rsid w:val="007215D0"/>
    <w:pPr>
      <w:numPr>
        <w:ilvl w:val="1"/>
      </w:numPr>
    </w:pPr>
    <w:rPr>
      <w:rFonts w:ascii="Arial" w:eastAsia="Meiryo" w:hAnsi="Arial"/>
      <w:color w:val="5A5A5A"/>
      <w:spacing w:val="15"/>
      <w:sz w:val="24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7215D0"/>
    <w:rPr>
      <w:color w:val="5A5A5A"/>
      <w:spacing w:val="15"/>
    </w:rPr>
  </w:style>
  <w:style w:type="character" w:styleId="Textoennegrita">
    <w:name w:val="Strong"/>
    <w:basedOn w:val="Fuentedeprrafopredeter"/>
    <w:uiPriority w:val="22"/>
    <w:qFormat/>
    <w:rsid w:val="007215D0"/>
    <w:rPr>
      <w:b/>
      <w:bCs/>
      <w:color w:val="auto"/>
    </w:rPr>
  </w:style>
  <w:style w:type="character" w:styleId="nfasis">
    <w:name w:val="Emphasis"/>
    <w:basedOn w:val="Fuentedeprrafopredeter"/>
    <w:uiPriority w:val="20"/>
    <w:qFormat/>
    <w:rsid w:val="007215D0"/>
    <w:rPr>
      <w:i/>
      <w:iCs/>
      <w:color w:val="auto"/>
    </w:rPr>
  </w:style>
  <w:style w:type="paragraph" w:styleId="Sinespaciado">
    <w:name w:val="No Spacing"/>
    <w:uiPriority w:val="1"/>
    <w:qFormat/>
    <w:rsid w:val="007215D0"/>
    <w:pPr>
      <w:spacing w:after="0" w:line="240" w:lineRule="auto"/>
    </w:pPr>
    <w:rPr>
      <w:rFonts w:eastAsia="Meiryo"/>
    </w:rPr>
  </w:style>
  <w:style w:type="paragraph" w:customStyle="1" w:styleId="Cita1">
    <w:name w:val="Cita1"/>
    <w:basedOn w:val="Normal"/>
    <w:next w:val="Normal"/>
    <w:uiPriority w:val="29"/>
    <w:qFormat/>
    <w:rsid w:val="007215D0"/>
    <w:pPr>
      <w:spacing w:before="200"/>
      <w:ind w:left="864" w:right="864"/>
    </w:pPr>
    <w:rPr>
      <w:rFonts w:ascii="Arial" w:eastAsia="Meiryo" w:hAnsi="Arial"/>
      <w:i/>
      <w:iCs/>
      <w:color w:val="404040"/>
      <w:sz w:val="24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7215D0"/>
    <w:rPr>
      <w:i/>
      <w:iCs/>
      <w:color w:val="404040"/>
    </w:rPr>
  </w:style>
  <w:style w:type="paragraph" w:customStyle="1" w:styleId="Citadestacada1">
    <w:name w:val="Cita destacada1"/>
    <w:basedOn w:val="Normal"/>
    <w:next w:val="Normal"/>
    <w:uiPriority w:val="30"/>
    <w:qFormat/>
    <w:rsid w:val="007215D0"/>
    <w:pPr>
      <w:pBdr>
        <w:top w:val="single" w:sz="4" w:space="10" w:color="404040"/>
        <w:bottom w:val="single" w:sz="4" w:space="10" w:color="404040"/>
      </w:pBdr>
      <w:spacing w:before="360" w:after="360"/>
      <w:ind w:left="864" w:right="864"/>
      <w:jc w:val="center"/>
    </w:pPr>
    <w:rPr>
      <w:rFonts w:ascii="Arial" w:eastAsia="Meiryo" w:hAnsi="Arial"/>
      <w:i/>
      <w:iCs/>
      <w:color w:val="404040"/>
      <w:sz w:val="24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215D0"/>
    <w:rPr>
      <w:i/>
      <w:iCs/>
      <w:color w:val="404040"/>
    </w:rPr>
  </w:style>
  <w:style w:type="character" w:customStyle="1" w:styleId="nfasissutil1">
    <w:name w:val="Énfasis sutil1"/>
    <w:basedOn w:val="Fuentedeprrafopredeter"/>
    <w:uiPriority w:val="19"/>
    <w:qFormat/>
    <w:rsid w:val="007215D0"/>
    <w:rPr>
      <w:i/>
      <w:iCs/>
      <w:color w:val="404040"/>
    </w:rPr>
  </w:style>
  <w:style w:type="character" w:styleId="nfasisintenso">
    <w:name w:val="Intense Emphasis"/>
    <w:basedOn w:val="Fuentedeprrafopredeter"/>
    <w:uiPriority w:val="21"/>
    <w:qFormat/>
    <w:rsid w:val="007215D0"/>
    <w:rPr>
      <w:b/>
      <w:bCs/>
      <w:i/>
      <w:iCs/>
      <w:color w:val="auto"/>
    </w:rPr>
  </w:style>
  <w:style w:type="character" w:customStyle="1" w:styleId="Referenciasutil1">
    <w:name w:val="Referencia sutil1"/>
    <w:basedOn w:val="Fuentedeprrafopredeter"/>
    <w:uiPriority w:val="31"/>
    <w:qFormat/>
    <w:rsid w:val="007215D0"/>
    <w:rPr>
      <w:smallCaps/>
      <w:color w:val="404040"/>
    </w:rPr>
  </w:style>
  <w:style w:type="character" w:customStyle="1" w:styleId="Referenciaintensa1">
    <w:name w:val="Referencia intensa1"/>
    <w:basedOn w:val="Fuentedeprrafopredeter"/>
    <w:uiPriority w:val="32"/>
    <w:qFormat/>
    <w:rsid w:val="007215D0"/>
    <w:rPr>
      <w:b/>
      <w:bCs/>
      <w:smallCaps/>
      <w:color w:val="404040"/>
      <w:spacing w:val="5"/>
    </w:rPr>
  </w:style>
  <w:style w:type="character" w:styleId="Ttulodellibro">
    <w:name w:val="Book Title"/>
    <w:basedOn w:val="Fuentedeprrafopredeter"/>
    <w:uiPriority w:val="33"/>
    <w:qFormat/>
    <w:rsid w:val="007215D0"/>
    <w:rPr>
      <w:b/>
      <w:bCs/>
      <w:i/>
      <w:iCs/>
      <w:spacing w:val="5"/>
    </w:rPr>
  </w:style>
  <w:style w:type="character" w:customStyle="1" w:styleId="Ttulo1Car1">
    <w:name w:val="Título 1 Car1"/>
    <w:basedOn w:val="Fuentedeprrafopredeter"/>
    <w:link w:val="Ttulo1"/>
    <w:uiPriority w:val="9"/>
    <w:rsid w:val="00D16E6E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TtuloTDC">
    <w:name w:val="TOC Heading"/>
    <w:basedOn w:val="Ttulo1"/>
    <w:next w:val="Normal"/>
    <w:uiPriority w:val="39"/>
    <w:unhideWhenUsed/>
    <w:qFormat/>
    <w:rsid w:val="007215D0"/>
    <w:pPr>
      <w:outlineLvl w:val="9"/>
    </w:pPr>
    <w:rPr>
      <w:b w:val="0"/>
      <w:color w:val="262626"/>
      <w:sz w:val="28"/>
      <w:lang w:val="en-US"/>
    </w:rPr>
  </w:style>
  <w:style w:type="paragraph" w:styleId="Prrafodelista">
    <w:name w:val="List Paragraph"/>
    <w:basedOn w:val="Normal"/>
    <w:uiPriority w:val="34"/>
    <w:qFormat/>
    <w:rsid w:val="007215D0"/>
    <w:pPr>
      <w:ind w:left="720"/>
      <w:contextualSpacing/>
    </w:pPr>
    <w:rPr>
      <w:rFonts w:ascii="Arial" w:eastAsia="Meiryo" w:hAnsi="Arial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215D0"/>
    <w:pPr>
      <w:spacing w:after="0" w:line="240" w:lineRule="auto"/>
    </w:pPr>
    <w:rPr>
      <w:rFonts w:ascii="Segoe UI" w:eastAsia="Meiryo" w:hAnsi="Segoe UI" w:cs="Segoe UI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15D0"/>
    <w:rPr>
      <w:rFonts w:ascii="Segoe UI" w:eastAsia="Meiryo" w:hAnsi="Segoe UI" w:cs="Segoe UI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215D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15D0"/>
    <w:pPr>
      <w:spacing w:line="240" w:lineRule="auto"/>
    </w:pPr>
    <w:rPr>
      <w:rFonts w:ascii="Arial" w:eastAsia="Meiryo" w:hAnsi="Arial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15D0"/>
    <w:rPr>
      <w:rFonts w:ascii="Arial" w:eastAsia="Meiryo" w:hAnsi="Arial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15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15D0"/>
    <w:rPr>
      <w:rFonts w:ascii="Arial" w:eastAsia="Meiryo" w:hAnsi="Arial"/>
      <w:b/>
      <w:bCs/>
      <w:sz w:val="20"/>
      <w:szCs w:val="20"/>
      <w:lang w:val="en-US"/>
    </w:rPr>
  </w:style>
  <w:style w:type="table" w:customStyle="1" w:styleId="Tablaconcuadrcula2">
    <w:name w:val="Tabla con cuadrícula2"/>
    <w:basedOn w:val="Tablanormal"/>
    <w:next w:val="Tablaconcuadrcula"/>
    <w:uiPriority w:val="39"/>
    <w:rsid w:val="007215D0"/>
    <w:pPr>
      <w:spacing w:after="0" w:line="240" w:lineRule="auto"/>
    </w:pPr>
    <w:rPr>
      <w:rFonts w:eastAsia="Meiry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215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215D0"/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y2iqfc">
    <w:name w:val="y2iqfc"/>
    <w:basedOn w:val="Fuentedeprrafopredeter"/>
    <w:rsid w:val="007215D0"/>
  </w:style>
  <w:style w:type="table" w:customStyle="1" w:styleId="Tablaconcuadrcula11">
    <w:name w:val="Tabla con cuadrícula11"/>
    <w:basedOn w:val="Tablanormal"/>
    <w:next w:val="Tablaconcuadrcula"/>
    <w:uiPriority w:val="39"/>
    <w:rsid w:val="007215D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7215D0"/>
    <w:rPr>
      <w:color w:val="808080"/>
    </w:rPr>
  </w:style>
  <w:style w:type="character" w:styleId="Nmerodelnea">
    <w:name w:val="line number"/>
    <w:basedOn w:val="Fuentedeprrafopredeter"/>
    <w:uiPriority w:val="99"/>
    <w:semiHidden/>
    <w:unhideWhenUsed/>
    <w:rsid w:val="007215D0"/>
  </w:style>
  <w:style w:type="paragraph" w:styleId="Revisin">
    <w:name w:val="Revision"/>
    <w:hidden/>
    <w:uiPriority w:val="99"/>
    <w:semiHidden/>
    <w:rsid w:val="007215D0"/>
    <w:pPr>
      <w:spacing w:after="0" w:line="240" w:lineRule="auto"/>
    </w:pPr>
    <w:rPr>
      <w:rFonts w:ascii="Arial" w:eastAsia="Meiryo" w:hAnsi="Arial"/>
      <w:sz w:val="24"/>
      <w:lang w:val="en-US"/>
    </w:rPr>
  </w:style>
  <w:style w:type="character" w:customStyle="1" w:styleId="jlqj4b">
    <w:name w:val="jlqj4b"/>
    <w:basedOn w:val="Fuentedeprrafopredeter"/>
    <w:rsid w:val="007215D0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215D0"/>
    <w:rPr>
      <w:color w:val="605E5C"/>
      <w:shd w:val="clear" w:color="auto" w:fill="E1DFDD"/>
    </w:rPr>
  </w:style>
  <w:style w:type="character" w:customStyle="1" w:styleId="Ttulo2Car1">
    <w:name w:val="Título 2 Car1"/>
    <w:basedOn w:val="Fuentedeprrafopredeter"/>
    <w:uiPriority w:val="9"/>
    <w:semiHidden/>
    <w:rsid w:val="0072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1">
    <w:name w:val="Título 3 Car1"/>
    <w:basedOn w:val="Fuentedeprrafopredeter"/>
    <w:uiPriority w:val="9"/>
    <w:semiHidden/>
    <w:rsid w:val="0072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5Car1">
    <w:name w:val="Título 5 Car1"/>
    <w:basedOn w:val="Fuentedeprrafopredeter"/>
    <w:uiPriority w:val="9"/>
    <w:semiHidden/>
    <w:rsid w:val="007215D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7Car1">
    <w:name w:val="Título 7 Car1"/>
    <w:basedOn w:val="Fuentedeprrafopredeter"/>
    <w:uiPriority w:val="9"/>
    <w:semiHidden/>
    <w:rsid w:val="007215D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1">
    <w:name w:val="Título 8 Car1"/>
    <w:basedOn w:val="Fuentedeprrafopredeter"/>
    <w:uiPriority w:val="9"/>
    <w:semiHidden/>
    <w:rsid w:val="007215D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1">
    <w:name w:val="Título 9 Car1"/>
    <w:basedOn w:val="Fuentedeprrafopredeter"/>
    <w:uiPriority w:val="9"/>
    <w:semiHidden/>
    <w:rsid w:val="007215D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tulo">
    <w:name w:val="Title"/>
    <w:basedOn w:val="Normal"/>
    <w:next w:val="Normal"/>
    <w:link w:val="TtuloCar"/>
    <w:uiPriority w:val="10"/>
    <w:qFormat/>
    <w:rsid w:val="007215D0"/>
    <w:pPr>
      <w:spacing w:after="0" w:line="240" w:lineRule="auto"/>
      <w:contextualSpacing/>
    </w:pPr>
    <w:rPr>
      <w:rFonts w:ascii="Century Gothic" w:eastAsia="Meiryo" w:hAnsi="Century Gothic" w:cs="Tahoma"/>
      <w:spacing w:val="-10"/>
      <w:sz w:val="56"/>
      <w:szCs w:val="56"/>
    </w:rPr>
  </w:style>
  <w:style w:type="character" w:customStyle="1" w:styleId="TtuloCar1">
    <w:name w:val="Título Car1"/>
    <w:basedOn w:val="Fuentedeprrafopredeter"/>
    <w:uiPriority w:val="10"/>
    <w:rsid w:val="00721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215D0"/>
    <w:pPr>
      <w:numPr>
        <w:ilvl w:val="1"/>
      </w:numPr>
    </w:pPr>
    <w:rPr>
      <w:color w:val="5A5A5A"/>
      <w:spacing w:val="15"/>
    </w:rPr>
  </w:style>
  <w:style w:type="character" w:customStyle="1" w:styleId="SubttuloCar1">
    <w:name w:val="Subtítulo Car1"/>
    <w:basedOn w:val="Fuentedeprrafopredeter"/>
    <w:uiPriority w:val="11"/>
    <w:rsid w:val="007215D0"/>
    <w:rPr>
      <w:rFonts w:eastAsiaTheme="minorEastAsia"/>
      <w:color w:val="5A5A5A" w:themeColor="text1" w:themeTint="A5"/>
      <w:spacing w:val="15"/>
    </w:rPr>
  </w:style>
  <w:style w:type="paragraph" w:styleId="Cita">
    <w:name w:val="Quote"/>
    <w:basedOn w:val="Normal"/>
    <w:next w:val="Normal"/>
    <w:link w:val="CitaCar"/>
    <w:uiPriority w:val="29"/>
    <w:qFormat/>
    <w:rsid w:val="007215D0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CitaCar1">
    <w:name w:val="Cita Car1"/>
    <w:basedOn w:val="Fuentedeprrafopredeter"/>
    <w:uiPriority w:val="29"/>
    <w:rsid w:val="007215D0"/>
    <w:rPr>
      <w:i/>
      <w:iCs/>
      <w:color w:val="404040" w:themeColor="text1" w:themeTint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215D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04040"/>
    </w:rPr>
  </w:style>
  <w:style w:type="character" w:customStyle="1" w:styleId="CitadestacadaCar1">
    <w:name w:val="Cita destacada Car1"/>
    <w:basedOn w:val="Fuentedeprrafopredeter"/>
    <w:uiPriority w:val="30"/>
    <w:rsid w:val="007215D0"/>
    <w:rPr>
      <w:i/>
      <w:iCs/>
      <w:color w:val="4472C4" w:themeColor="accent1"/>
    </w:rPr>
  </w:style>
  <w:style w:type="character" w:styleId="nfasissutil">
    <w:name w:val="Subtle Emphasis"/>
    <w:basedOn w:val="Fuentedeprrafopredeter"/>
    <w:uiPriority w:val="19"/>
    <w:qFormat/>
    <w:rsid w:val="007215D0"/>
    <w:rPr>
      <w:i/>
      <w:iCs/>
      <w:color w:val="404040" w:themeColor="text1" w:themeTint="BF"/>
    </w:rPr>
  </w:style>
  <w:style w:type="character" w:styleId="Referenciasutil">
    <w:name w:val="Subtle Reference"/>
    <w:basedOn w:val="Fuentedeprrafopredeter"/>
    <w:uiPriority w:val="31"/>
    <w:qFormat/>
    <w:rsid w:val="007215D0"/>
    <w:rPr>
      <w:smallCaps/>
      <w:color w:val="5A5A5A" w:themeColor="text1" w:themeTint="A5"/>
    </w:rPr>
  </w:style>
  <w:style w:type="character" w:styleId="Referenciaintensa">
    <w:name w:val="Intense Reference"/>
    <w:basedOn w:val="Fuentedeprrafopredeter"/>
    <w:uiPriority w:val="32"/>
    <w:qFormat/>
    <w:rsid w:val="007215D0"/>
    <w:rPr>
      <w:b/>
      <w:bCs/>
      <w:smallCaps/>
      <w:color w:val="4472C4" w:themeColor="accent1"/>
      <w:spacing w:val="5"/>
    </w:rPr>
  </w:style>
  <w:style w:type="paragraph" w:customStyle="1" w:styleId="font6">
    <w:name w:val="font6"/>
    <w:basedOn w:val="Normal"/>
    <w:rsid w:val="0054260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val="es-ES" w:eastAsia="es-ES"/>
    </w:rPr>
  </w:style>
  <w:style w:type="paragraph" w:customStyle="1" w:styleId="xl70">
    <w:name w:val="xl70"/>
    <w:basedOn w:val="Normal"/>
    <w:rsid w:val="005426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02124"/>
      <w:sz w:val="20"/>
      <w:szCs w:val="20"/>
      <w:lang w:val="es-ES" w:eastAsia="es-ES"/>
    </w:rPr>
  </w:style>
  <w:style w:type="paragraph" w:customStyle="1" w:styleId="xl71">
    <w:name w:val="xl71"/>
    <w:basedOn w:val="Normal"/>
    <w:rsid w:val="005426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20"/>
      <w:szCs w:val="20"/>
      <w:lang w:val="es-ES" w:eastAsia="es-ES"/>
    </w:rPr>
  </w:style>
  <w:style w:type="paragraph" w:customStyle="1" w:styleId="xl72">
    <w:name w:val="xl72"/>
    <w:basedOn w:val="Normal"/>
    <w:rsid w:val="005426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3">
    <w:name w:val="xl73"/>
    <w:basedOn w:val="Normal"/>
    <w:rsid w:val="005426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666666"/>
      <w:sz w:val="20"/>
      <w:szCs w:val="20"/>
      <w:lang w:val="es-ES" w:eastAsia="es-ES"/>
    </w:rPr>
  </w:style>
  <w:style w:type="paragraph" w:customStyle="1" w:styleId="xl74">
    <w:name w:val="xl74"/>
    <w:basedOn w:val="Normal"/>
    <w:rsid w:val="005426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75">
    <w:name w:val="xl75"/>
    <w:basedOn w:val="Normal"/>
    <w:rsid w:val="005426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D16E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16E6E"/>
  </w:style>
  <w:style w:type="paragraph" w:styleId="Piedepgina">
    <w:name w:val="footer"/>
    <w:basedOn w:val="Normal"/>
    <w:link w:val="PiedepginaCar"/>
    <w:uiPriority w:val="99"/>
    <w:unhideWhenUsed/>
    <w:rsid w:val="00D16E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16E6E"/>
  </w:style>
  <w:style w:type="paragraph" w:styleId="TDC1">
    <w:name w:val="toc 1"/>
    <w:basedOn w:val="Normal"/>
    <w:next w:val="Normal"/>
    <w:autoRedefine/>
    <w:uiPriority w:val="39"/>
    <w:unhideWhenUsed/>
    <w:rsid w:val="00D16E6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60D00-545C-4B30-A487-7ACED1F97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7781</Words>
  <Characters>42800</Characters>
  <Application>Microsoft Office Word</Application>
  <DocSecurity>0</DocSecurity>
  <Lines>356</Lines>
  <Paragraphs>10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Emanuel Fleitas</dc:creator>
  <cp:keywords/>
  <dc:description/>
  <cp:lastModifiedBy>Pedro Emanuel Fleitas</cp:lastModifiedBy>
  <cp:revision>2</cp:revision>
  <dcterms:created xsi:type="dcterms:W3CDTF">2022-05-08T09:25:00Z</dcterms:created>
  <dcterms:modified xsi:type="dcterms:W3CDTF">2022-05-08T09:25:00Z</dcterms:modified>
</cp:coreProperties>
</file>